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553" w:rsidRPr="00F702EF" w:rsidRDefault="00B11553" w:rsidP="00B11553">
      <w:bookmarkStart w:id="0" w:name="_GoBack"/>
      <w:bookmarkEnd w:id="0"/>
      <w:r w:rsidRPr="00F702EF">
        <w:rPr>
          <w:rFonts w:hint="eastAsia"/>
        </w:rPr>
        <w:t>&gt;PpNF-YA1</w:t>
      </w:r>
    </w:p>
    <w:p w:rsidR="00B11553" w:rsidRPr="00F702EF" w:rsidRDefault="00AC66F1">
      <w:r w:rsidRPr="00F702EF">
        <w:t>ATGATGCCAGCTAAATCTAAAGATGAAGATCCACATATAGAACACGGTGCCCAGACTGTGCTGGAATCAGCTATCTACGCCCAACCTTGGTGGCGTGGAGTGGGGAACAATTCATCGTCAGGTGAAAGTGCTCCAGCATCATCTTTGGTGGATCATCGTGATAGTATGGTCATGAATGGAGCTATGCAGTCACAAGCTAATGCTAGGCTGGATGGTGGGGCCAACTTCAACAAAGAATTGCGGACTACAGGAGGATCACAGTCTGGTAGTTACTTTTGCATTATCATTAAAATTTCATGTGAACTTCTTTTTCTGAATTGGAAATTTTCACACTTGCTACTTTAGAAATTAACTATAAAGTAATCATTCTGATAAACCCTTTTAAAATCTTATTTTATTTTATTTATAATTATTTACTAAGCCTTTGTCTTCTTTGTGAGATTGAAGGACCGAATGCATCATCAATTTGACATCCTGACCAAGACCTTTCAATCTGTGAAATAAAAGGAAATTTGAAGGTTTTTATAATTGTGATAGTGCTTATGATCTAAACTGAATAGAACTTGATACAACTAAGACTAGCATTTGTTGGAGAAAAAAGAATTAAAATAGGCCTTAGACACCTGTGGTTAGTTATTACAATCTTTCTCTTACTAGCTTCTTGTGTGGTGGGCTAATTTGTATATGGAAAACTAAATCTAGTTGAGAAAAAAGGAACTGCATTAAGAAGGTGAGAATCCTTGTTACTTTCCCTGTGTGTGTTTTGGGTGGGGTAGGGTGGGGAACTAGAAGTTGTGCAATTGCTATGGATTTTATCTTGCTCTTATTTCAATTCTGTAGTATGGATTTGATTTCTAGAAAAAGAGACCTGAAACCAAGCAAATTCACTTGTAAAATTCCCTGAACCATCCTTGACACCTTGCTCAGCAAACCCAAATTAACCCTTCCCTGATAGACATAGTGCTGAATCTGAAGCACCTGTATCAGATTTTCCCAGAGCAATCTACTTTATGTCAAAAGGTCTCCTAAAATCGACACTCGCTCCAATGGACTTATTGTTTTTCTTCTTCTTGACAATGCTGCCACTCTGCTTGTTTTCTGCCATGAGCATCTAAGCTGGCGACGTTGGTGTCTCGGGGCAGCATGCAGAAGAAAATATAATTTTTTAATATTAAATGTATAAATGCCTGCAGCCTAAGATATGTGAGCTTCAAAATAAATCTTGACGTAAGCTCCTATTGTACATGGAATGCTTCAATTCTTTTAAGTGGATTGGTTATTATATCTGGTTGATAATACTTGTTAGCACTATGGAATATGTCTGCTCCAAGTCTTCCCTGTAACATTTCCAGTGTTATATCTTCTTTCATATATTAACTCAACTGCCCATATACTTATTAATGCAAGTTTCCTTTTATTCAGACCAGAAAAATGGATGCAAAAACCAGCAAATCAAAAGCGTTTCTTCCTCGGTGGTTCCTACAATGGGTGAACACCTCGATCCAAATTCACAAATGGAACTTGTTGGTCACTCAATCGTAAGTACTTTCTCTTTCCCTCTTGCATTCTACATATATAAACCTTCAATACATGGAAACAATCACAGAAATTTGAACAGCAAGAATTTGTATCCATTACTATTAAAGACATGCAAATTTCTTGTGGAAAAAGTTCTGTTGTTCAACTTATGGTTTTCATTCGCTGTATGGGGTTATGCATAGACAGTTTACAAGTCTCATTAAATTTTGCAGGTTTTGACATCATATCCATATTCGGATCCACAATATGGCGGGATGTTGACTCCTTATGGGGCACAAGCTATGGTATGCAATCTGCAGTAATATATATTGTTGCCGTAGTATATGTTGTATCCAAAACTTCCCCCCAAGTTAGAGGATAGAGGATTATTATTCTCAGCTTGTTAAATTACTCGGAAGTATGATTAAGAACTAAAAAACTTAACTCTTCCTTTTCTTAATGAAGAGTTCTGTTTCTTATATAAAAAGAGAAACATAAAACAAATTAAAATACATTAAGCCTCAACTTTCTTTGAATGTGCTCTACTCAACACTCCTCTTCAGACTCATAGGGAATAGATTTGTCATGAAGTTTAAACCAAACCTTTTAATTTTTTGATTCTGCTTAAGAAATATTAGTGTCCACTTCAACAACTTGGTATCGTGTGTCATTGGTGTACGTTTCACGTGCCTCACTACAATGGGCCTTGACACTTTTGGGCTGCAATACTTATCTATATTAATATTGTGGGTAAATATATCAGTAACCAAACTTCAATACCAAATCCAGCTAAAACACTAGGCTGAATTTGATAAATTCATTGAGTAACCAACATTCAATTATCAATGTAATCAATAATTTTCGTAACCATTTTGAGATAAATTAATCATAACCTGAAACAGTTAGATAGTGTATACCTCTAACCAAAATCGAAAACTAAATTATAACCGAATCAATTAATTTAGGAAGTAGTTCATGAATGTAGACAAATTGGGAAACTGAATACTTGGACTGAACAAAATACTTTTTATTCTCCAAAGATTTCCTTTATGCACATGCATACAGACTATACACATGCATACACACTATACACATGCATACATCATAATATGTCTCTCAGGACAGATTACAAATGTAATGAACTAGTATGTCTATATGTTTGGCGATCAATGTTCCAGTCAAACAATATAAGCAAATTTTGTGCTTTGTAGTTTCTTGTATAAGCAATAGCATGAACATCTTTTATACTGCACTTTGAATATGAGAAAAGTTGTCATTTATTATCTGATGGTTCTTAGTGTGATGCCAGCTGCCTTCCCACTTCTATGGCATTCATCATGGTAGAATGCCTTTGCCCCTTGAAATGGAAGAGGAGCCTGTTTATGTAAATGCCAAGCAGTACCATGGCATTTTGAGACGAAGACAGTCACGTGCTAAAACTGAGCTTGAAAAGAAACTTATAAAAGCTCGAAAGGTAAACTAATTTTAAATTTGTTCGTTCTGTGGACTCTAGTAGCATTTCCTAGAATTAGACATGAACACATTTGTGCGCACATATACATATACACAAGACACAAGACACAAGACACAAGACAATCTTAAAACTTAATGCTATTTGATTTTCTCTAGTTGAAAGTGAATCTAACATAT</w:t>
      </w:r>
      <w:r w:rsidRPr="00F702EF">
        <w:lastRenderedPageBreak/>
        <w:t>GTTTGAGACATTATGATGGTCATGTTGAGTTAGGTACAAGCAACTAGCAAGGATGAATTATTGATATCAATGCATATGTTGGTGGTCTAGACTTATTGGAATTTTTGTTCACTATGTTTATAGGTAAAAATGGATCGAAATGTAGGTAATTCACCTCAAAACATTCCAAAATATAGAATTTCTGAATGTAACCAATTTAAAATGCTTCACAATTTCCCAAAATAAAGTTTTCTTGCCAAATATATGACATGTATCATTTGTTTGACAAAGTTTTACTATCTTGGAAGTTAGAAATATGGAAATATCTATGGAAACGCTAATGTTGGTAAATGTTGCTAAGTAGCAGTCTTTTAAGACTCTTCACCAATGTAGATTTATCCATGTATATGGGTAATATCAGAGAAATATTGGCAATATCCTGGAAGAAAATGTCTTTCGTTCATATCCAGAAAAAGAGATGAACTAAACATAGCTAGGGAATATGCTTGAATGGTGGGGAAAATAAAACAGACTTGCTAAGTTCTGGACGGGGATGATGAGAAATATACCCTTAGAGGAATGGCTGAAACCAATTATGAGGAATAAAGAATAAAATGACCCATGCACGCAAGCAGATACATACTTTATACATATGGACATGACTATGTACCTTTTCAAGGGGTGTTAAGCCTTTTGTTTTCAGCTGAGTGAATGATAGGACACACATGCGCATGCACATGCGCGCGCGCGCACACACTATATTGTGTATATGAATGATTAAATGACCATATAACTTTTCAAGGAGTGCTAACACACACACGCACGCGTATGTATGGCCATTTAACTTTTCGAGGTGTTTTAAGAACACTCACATTCTAGGGGTGTTTAACACACACACATAACTTTTCAAGGAGTGTTAACACACACATACAAACACACATGTATGTATGGCGCTTTAACTTTCGAGGGGTTTTAAGAAACATTCACATTCAAGGGGTGTTAAACACACACAAATACACACACTTTACGTATATGAATGACCATGTAACTTTCCAAGAGGTGTTAAGCTGTATTCAGGTAACTGAATGATTGTCTGTAAACAGCGTAAGGATTTGTTTGATATATGATTTTGTATTCATTCTACAGCCATATCTTCACGAGTCTCGGCACCTACATGCATTGAGGAGGGCAAGGGGTTGTGGAGGTCGTTTCCTTAATACAAAGAAACAAGATGATAATGACGAAAATTCCTCACCAGAAAAAGGCCTGAGTTTGGATGCAAATGATTCAGCCCAATCTGCCAAATCTAGTTTTCAGTGCTTTCCCAATACAAGCAATGGGAGTCTTGATTCCTCAAATGTCCAGCAAGAAGGATCAGATCCATGGTTCAGGGCACACAAGAACCACACACTCTCTAGTGATAATGGCAATGGCAATGGCCGTGGCCCATCATCAGCATACCCTTCCACGTTTGGTGACAGCAAGGAAAGTGTTTTCCTGGGTCAGCAGAGGGAAAACATGCAGTTGAATGGGTCGTCTCGTGGGGCCATCCCCAGTAAATGA</w:t>
      </w:r>
    </w:p>
    <w:p w:rsidR="00992B86" w:rsidRPr="00F702EF" w:rsidRDefault="00A6507A">
      <w:r w:rsidRPr="00F702EF">
        <w:rPr>
          <w:rFonts w:hint="eastAsia"/>
        </w:rPr>
        <w:t>&gt;PpNF-YA</w:t>
      </w:r>
      <w:r w:rsidR="00B11553" w:rsidRPr="00F702EF">
        <w:rPr>
          <w:rFonts w:hint="eastAsia"/>
        </w:rPr>
        <w:t>2</w:t>
      </w:r>
    </w:p>
    <w:p w:rsidR="000D711E" w:rsidRPr="00F702EF" w:rsidRDefault="000D711E">
      <w:r w:rsidRPr="00F702EF">
        <w:t>ATGCGTACGTATTTATGTATTTTATTTATTTATTTGGTTTTATTTTTAATTTAATTTTTGTTTTTCTGGGTGTAAATGAATTTTCTTTTTGTATGAAAATGAAAATTCAGAGTATTTATTTATTTTTTGAGGAGCAGAAGACGACAAAAAGCGAACTGCGAAGGAAAGAGACGAAGTACCAAACGAGAAAAATTTATCCAAAGAAAATGTTGGCAATAAATAATCACAAGTTAAATTAAATGACACGTAGAACAATATTAGTTTATATGAGAGGGAGAGAGAGAGAGATGGGAAGGTGGTGAAAGGAGGGAGGTGAGGTGGTGGGGTGAGGAGATTGAATTGTGACTTTGTGAGTGCGTTTAATGCAAGGAAATCTGTCGTTTAAGGAAATGAAAGATGGAGCCCTTGCACCAAATAAGCCAAACCAAATGAGAGTAAGTTTTTGAGAGAGAGAGAGAGAGAGAGAGAGAGAGAGAGAGAGTCTGCTTTGTGGGTTTAAGGAAGAAGAAGACATGCACAATTCAGAGCTTACAACAAAACCCATTTCTTAATTCCAATCACTTTACCATATTATCCCAAAGGTGTCCCTTCTCTCACTACTCACTCACTCTTTTTGCTTAAATTTCATGCCTTTTTTCTTGACCTGGGTTTGTTTTGTTTTTCTTTCTTTCCTTTTAGTTTGTCTGAACTTCACTGGTAAATATATATTTTTTCTTTAAAAAAAGTGAATTCTGTTATTCAAATTTTTCTGCTTGGTAGCGAGCCTGTGGTTTGTTTGCATGTGGAGCTTAAGATGGTGAGGTTGGTTTTCTACTGTTTTTTTTGGTTTGAGATGATGGGTTTCTTATTTTGGGTATGACTTTTGTTTTGTTTTTGGTTTTGATAATTATTTTGGGTAAGACTTCAGAGTCATATGTTTTCCTGATTTGGGAGGAGTTATTGTTGTTGGGCGCAATTGTCATTATTTTGTCCTTGTTTGGGATTTTAATTCTTGGTATTGCATGTTTAAAATGGTTTCCAATTTGAGAATGGGCTTTCTGATAAAGTATGGAGTTTTGTTGTGTGAGAGTTTTTCAACATTTTCAGCCCTGCCTTTTCCTTCTTTTGTGTTTTTTTCATTTCGTAATTGAAGTATATGTTTAAAAAAAAAAAAAAACTAAATTAATATTCATTTGCTTTACACATTCTGATATTTAACAAAATTCATAGTTGATTACCTAATTTGGTATTTTTGTTGTGGAGCATAATATATGCTTGTCTTTTCCCCCTTGATATAGAAAACAGTAGCGCTGTGTATATCTAGTGATTTGATTGGAGCTGTCTTCCATGCCTTTTAAGTACTTCAATGTTTTGTTGATATTAGGATTGAGGGAAAGAAGGGTGTTTGCATGTGTTTTGGGTTTCTGCATTTTATCAATATCCAAATTAGTACTATATATGGTTTAGAAATCATCACTACACCCAGTGACCGAGATTATAGCTTGGTACTTGTATCGAATTCTAACAGATGGAAGAGATGGAGGTCTGCCTTGCTGATAT</w:t>
      </w:r>
      <w:r w:rsidRPr="00F702EF">
        <w:lastRenderedPageBreak/>
        <w:t>GCAATGCGGAGGATAAGTTGATCTGAATCCTATTTGGTCCCAGATATGTTTGAATATCTTTTTATCATCCCCTAGATAGTTTTCCCTCCACCTATGGTTCTTACTGGAGTTTTATATCCACCACTTAGGATCCTGTGTATGTGGCATGCCGTATAGTATACTAGTATATCTGCTGCATCAACTCTTGTTGGTGTGCCCTTTTGGGTACAGTGGATGTGATATATCTTCTGTTATGCATTATGTTTACTATCAGTACCGTAGTTCACTCAAGCAATGTTATATTGTTCTTTCCTCTTAAATTGATTTATTAATTTCGGTATTGCAATTTGCAGTGCATATGAAAAGTTAATTTACCAACGTTCTTTATGACTTGAATGTAGTAGCATTGTCGCAGTTTGCATTCCTGGTTGCTGATGAGTGGACAATTGAAGTAAAAGTTCAGGTTTTTCTCTTTTAACATATTTGAAGATCTATAAATTTTCAACGCCACAATTTGTAGACAACCTGAATCATTGTTTTAGACAATGCAGAATTTGTATAAGCAAAACTCTGATATTGGTTCTGCACATTCGACATTTCCATTCATTGTTGGATCATCATCATGGGAGTATTCTACTGATACACATGTCCAACAGTCTACCTCCAAAAGTTTAATCTTCAGGATGGGCGCACCTCTACAAAATTGTCATAACAGAAAGCAATCTGGAATTCACTTTCAAGATCAAGATTCGTCGTCAACTCAATCAACTGGTCAATCTCATTCTGAAGTGGATAGTATGAAAGAAGGCAACCCATGTGGGGAAGGCATAGTTTCAGCACAATCAGGTTCGTTAATCTCTATGTTTTCGTTCCCTTATTTTTCCTTTTACCTCCCTTCAAACCTATGCTTGTGGAAACTGGCTTCTCATTGATGCTTCTACGGATTTTTTGTTCCTTATATGTAGATATGTTCTGTATATATGGGGTTATTAGTGCTTTTTTTGTTTGTTTGACAAGAAACAGAATAATTGTGAAAGAGATAATCGATTCTACATTTATGTACCACTTGGAGTAATGTTCAGCAACAATGATCTGGAGATTAATGCTCCTTATTCCATTTGCCAAAACTTGTATCAATGTGGTCTGAGTTGGCTTACCACTGTACTTATCAGAGAACTTCCCCCAATAAAGTAATGGGATCTTCACATTGATTTCCTTTGTTACGACGCATGAACAATATCTAATTTGGTTAGTCTTGGTCATGCAGGATATAATGAAAGACAAGGGAAGCCTGTTGGTGGTCACCTGAAATCACTCTCGTCAATGGCAAGTCAGGGCTTTGTCTTCCCGTCACAACTTGATTTTAGCCACCCAATGGTAAGTTGAGATCTGCTTGTGTTTTGTCTTGCCGAAAGCTGGGAATCTTATACTTTTTCTGATTACATTCAGGGTCACATTCCATTCCACTATGCTGAACCATACTTTGGTAGCTTACTTGCTGCTGCTTGTGGGCCACAAGCTACGGTGAGTGCTTGAAAGTGAATACTAATAGAACCTCTTTTCTAATTTGTGTTAGCTTGCTTTCAATAGTATGTTGGGAACCTAAAAATTATGCTTTTCAATATTTTCCACATCAAATTATATCAATAGAGTTCAAATTATATTAGAACTTGAAAATTCTGAGTAGTAAAATGAGGCTTTGTCATTCCCTTCAATGTGATTGCGCAAAATCTTGAACAATATATGGTGCCTTTGGCATTAAACTATGTTTCTATGTTGTTAATAGAAGTAATCATGAAGGGCATGCCTTCACCCAGAGAGCACATAATAGATTCTTTCAATTTGCAGGATTTTCAAAACATGAAAATCAATCTTGGAGGAAGTTTTAAATGGCTGTTTTTTCCAATTATTCTGCAGATGCTACAACATTAGGTCCAGCTTTGAGGATGCATTAATTAAATTTTCTTCATTATGACAATTGCAACCTCAATACTGTCAAAATGAGCATAAAAGGAAATTTTGGAATCTTGTGTAGGACAGTGTTCATGCATGTTGCACTTCAAACTGTTCATTCTCTTTTTACAGTGCCAAGGCTATATGCCTGTCTTCATTATCAACTCATCATAAGAATTTTCAAGGTTTAGACCCTAAATATTTTTAGCCATGTAGCACCTTCCTAGGCATCTTTTCTTGCAAATTGTTTAAAGTCAATGTACAACAGAGAGTTTGATATTCTTAAAGTAGGTTTGCTAATGTGTTTTCTTGCTATCTTATAAATTTTGATTCTATTTTGCTTTGCATCTCCTTTGCTCTTATTCTTTTCTGTTCTCCTTTATTAATAATTATTTATAGTAATAAAGTTTCTTCTTGCGTATTTATTAACCCTAGACCAGTTCTTTATGAAGTTCAACCATCAAGGCATAGATGCAAAATGAGTGAGGAATCTTGAAGACCTATTATTGTTGGGATCAAAATACTAAAGTTTTATAAGATATTATATTATATCTCTTCTGTGGTTCTACCTTGTGGATTCTACAATTTAGTGGTTTTGATATAGATTCTGATTCTTTTGCCCTTTAATCGAACCATGACCTGAAGATTTATAAAAATAGACCACATCTGGTGGTTTTTGCATAAGAATGTGCCTCTTCTGTTTCCATTTTATGAGATATTCATCATTTAAATGTCTCCAGATTCATCATCCCCAGGTGATGGGGATTACTCCTGCTAGGGTTCCCTTGCCTCTTGATCTTACAGAAGATGAACCCATTTATGTAAATGCAAAACAGTATCGTGCAATCCTAAGGAGGAGACAATATCGTGCCAAGCTTGAAGCTCAGAACAAACTCGTCAAAATTCGTAAGGTATGTGAAGTGTTTTTTTATTGATTTGTAAATGTCTCTGTGCAGGGCTTTATGTTAAGGAGACTTGTACTGTTTTGACTGACAAAAGCATTTTCTCTAAGAAAGGCCATTCTGAAATATGTGCAGCCCTATCTTCACGAATCTCGGCATGTTCATGCATTAAAGAGGGCTAGAGGATCTGGTGGCCGCTTTCTCAACATGAAGAAGGTCCAAGATTCCAAGCCTAATACAACAAACAGAGTGGATGTTTCAGGCTCAGCTCAGCTACATTTGACCAGAAATATGTCCGAATCCGAAGTTCTTGAGCCTGACAACTATAGAGATGGTGCTTCCACTACTTCTTGCTCTGAAGTCACAAGCACTTCCAACAGTGATAATATCTTTCCACGGCAAGATTTCAGGTTCTCTG</w:t>
      </w:r>
      <w:r w:rsidRPr="00F702EF">
        <w:lastRenderedPageBreak/>
        <w:t>GCTACCCCTCTCACATTGGTGGGACCATGCAAGTTCCCTTTGTTGATGTGCGTGGTGGTGGGAACCAGCACCATATTTCCCTCCTCCGGTGA</w:t>
      </w:r>
    </w:p>
    <w:p w:rsidR="000D711E" w:rsidRPr="00F702EF" w:rsidRDefault="000D711E"/>
    <w:p w:rsidR="000D711E" w:rsidRPr="00F702EF" w:rsidRDefault="000D711E"/>
    <w:p w:rsidR="00F61111" w:rsidRPr="00F702EF" w:rsidRDefault="00F61111" w:rsidP="00F61111">
      <w:r w:rsidRPr="00F702EF">
        <w:rPr>
          <w:rFonts w:hint="eastAsia"/>
        </w:rPr>
        <w:t>&gt;PpNF-YA3</w:t>
      </w:r>
    </w:p>
    <w:p w:rsidR="0074080A" w:rsidRPr="00F702EF" w:rsidRDefault="00CF617B" w:rsidP="00F61111">
      <w:r w:rsidRPr="00F702EF">
        <w:t>ATGACTTCTTCTGTGCATGATCGTTCTGGTAATTTTCTTTCTTTCCAAAATACTTTAAATATTCAGTTGGTTTCAGAGTTGCTGTAAATGGATAAGACTTATGTTTCTGGCATATAACTGAGCAGGGATAGTTAATGTGACAAGAAACTGAATTGCTTTTTGTTTGGTGCTTTTGCGTCTTTGATATAATAATGGTGTAGATTTTATATTAAACTAGTTTAAGTAAGGGTTCTTTCCGTTTCTGTTGGTGGATTGTTCTACAAACCAATAACTTTTGCGGGGAGATTAACCTATGTTACCTTTGTAATACCTAAGACCGAGCATGGGCTTAGGTTGAAGTCTTGATTTGGTTTTAGCAAGATCCGTGTCAGATCCAACCCTTGACTTCCTTGGTCGTTCCTGATTTTGATTTATGGTTTACATAATTTACCATCTCACTAATTGCCCATTTTCCTTTTCATTTGACGTGGATCCTCAGGAAGCCTCTACCTTGTGAAAAAAAATAATTTCCTTGGTTGTTTTAGTCGGCTTTAAGGCTGTCTGGTAGTGCTGTTTTATTATGTTCTGGTTAAATCCTTCTGATATTGCTCCTATGCTACATATGATCAATTGCGGTGATGTAGGATTTACTACACTTTTCCCTCATATTTATGGTTTTATAGCACTGAACTTCAAAGCTTTAATTCTTTGTTATTTTATTCATTTATTCATTTTGGCTTTTGTTTTCCTTTTGTGAAGTGGCATCATGGTTTTTGTTTTTTCCTTTCTTCACTTGAGTAGTACAACCATTTCTTGAGCGCATTCTTATCTACTTTGAAATTTTGCTTTTGCAGATAATAGTGAATCTGATGACCAGCAAAGTCATTCTTCCTTGCCTGCAATTGGTATTTCTCATCCTGGAATTCCAACCCCAAATATTCAGTATGCAGCCCCTCCACAAGTTGGAACAGGACATGCAGTGGTAACATCTTCAACCTTAAACTTATCTAGAGTTGACGTTTTCTTTTCTTGCAAATTTCTCCTTTAAAAAAAGAAGAGGAAGTTTCCACTTTATTATTGTGAATTCCACTATTGTGTCATCAAGTTTGTGACTTCTTAGGTGCCATATATATACATATTTATATCATGTGTATATGTAGTTGCTGACGTGTATATGTTTGTGATCTCATATATCATGTTTGTATGTCAATATTTAGAATGTGTTGAAGCTTATATGTGGTACCATTTACTCAGTTCATCAAGTAATTTACAATTATTGTGATTTTAATGCTTTCTGAAGTAGGCACTTTATTAAAGATGAGATGCTTGTTTTGTTAACTTGGGTAACTGTGTAGTGAAGAAATGTGCAATTGCATGCTCCCAAAGAAATTGTGCGTATGGTTGCAAGGAAAGTAGATTCAACCTTCAAGACATGCATCCAAAACTGAGTAAATAAAAAACATTAGATGAATTAGGGACTAACACTTGTAAAGAAATTGGTGGGATCAGAGGACTAAATTACCGATATCATCCTGTTATGATCCCTTATCAGCATAATGGGTAATAATTATGAACATTCAGTGCAAAATTGGAACTGAAAATATATGCATGTGCTATGTGAACGGTAAGTTGTATGGGGGATACTTAGATGAAACTATAACTGGTGTAGGTGCATCTAGTGTTACATAGCATTGGTGGTAGTAATTATGGTGGCTAATATCAGAAGTTTCCCTAGGTGGATGATTAAGTAATTAAGAGTTAGTAGTGGTGGAAGGCATCACTTTTGTTAATGTTGAGTTGTGTTTCCTGCATTTTGAGAGTAACAGGAACTGCTGCTGGTGATGAAGCTGAATAAGTTGGTTGTGATGGTTCTGTTTCTCATGGTTTGTGGCTAGAGACAATGTATTTCCTTATAGCAGGTGTTCTTAGTGATGGCTACAAGAGATCCTTAATACAGGTCTAACTAGTGGTGGTGGTAGCAGCACTATTTAGGCCTGTATCAGAAAAGGGCATTCATGTGTGGCTTTTTTTGTTTGGGTGGGTGGGTTCGGGGAGGGAGACGATACCACCATCTAAAGATTGTTATTTATGTAATGAGGAGGTTTACAGGCCTAAATAAGGAGGAAATAACAAACCCCCATACAAGGGGAACTAAGGAGGTTTACCCCCATATAAAGAGTGTTATTTATTTAACGAACCCACAATTAACAAACCTTGATTGCATTAGGAAATAAGGGGTCTAAAGATTGTAAGATGATTTCTGATAACTAGACAATATTACAGAGTTTTTCAAGCTATACCTAAAATAAAAGATCCATGTGTGTTTTAAACTCTTCTTAATTTGAAGTTTTAAGATGCATTTTCTTTGGGAGACAACTATGTGATGTACTTTCCAAGGTATTTAGACAGCTTATATGTGGTGGGCTCTCCTAAATCTTATCTTCTATACATAGAGAGATTTTAAACTATGTTTTGTGGGGATGGAGATGGATGGGAGGAATAGTTTCAAATTGACCCATGAATATCCTTAGGTAAATGTAGTTTGGGTTCTAATCTCTAGTAGAAGTGATAGTTTCACTTTTGTCCCCAAGCAATTAAATTTGAATACGGGGTATAATTGTTAAAGTCTATGTTTACACTTCTCTTCGTCCTTTCCATCCCTTTTACCAAACAAGAGGAAGTAAAATTCTCCTTCTCTTCCTTTATCCTTCCTTTATGAATTACCATCTGCTTGCTCTTGCAACCTTCCTTCCAAACATAGTATCAGTGAAATTGTTGGTATTGTTTAAAAAAACATTATAGAATAAGAATGTTTAGTATCATTGGAAGTTTCTGTTTCTCAAGCTAATTTTCATGTAGTTGTTTTGCAATTTTTAATGTAAATGCTTTAAAAAGGCACCT</w:t>
      </w:r>
      <w:r w:rsidRPr="00F702EF">
        <w:lastRenderedPageBreak/>
        <w:t>AATTTAAGTTTAGAATTTTGATACATTATCATTCGTTTGTCTAATTGAAGGCACCAGCAGCTTACCCTTATCCAGACCCTTACTACAGAAGCATCTTTGCTCCCTATGACACACAACCATATCCTCCACAGCCCTATGGGGGGCAACCAACGGTATTTCTTCCGCCTTGTCTTAGATATAATTTCTTGATAATGGTACTTCTAATATTTTGAGCGTTGAGACCACATATTGCTTATGTGCATGAAATTTGTGGTTATTACTGTGTCCTCATTTCAGGTCCATCTTCAGTTAATGGGAATCCAGCAAGCAGGAGTTCCATTGCCATCAGATGCAGTTGAGGAACCGGTGTTTGTAAACGCAAAACAATATCATGGCATCTTGCGACGTCGGCAGTCTCGTGCTAAAGCAGAATCAGAAAATAAAGCTCTTAAGTCTCGAAAGGTAATATTCTGGACTGCAAATCCTTGCATCTCATGTTCAATGAGATGCTGCTATAGGTTTCATTTATTCATTGTCACTTCAAACTACTCTTGCAGCCATACTTGCATGAATCTCGACACCAGCATGCACTGAGAAGAGCTAGAGGATGTGGGGGTCGATTTCTTAATGCAAAGAAAAATGACAACCAGCAGGATGAAATGTCATCAGGCGACAAATCCCAGCCAAATATCAATTTAAACTCTGATAAAAGTGAGCTTGCTTCCTCAGATGGAACATCCTGA</w:t>
      </w:r>
    </w:p>
    <w:p w:rsidR="00F61111" w:rsidRPr="00F702EF" w:rsidRDefault="00F61111" w:rsidP="00F61111">
      <w:r w:rsidRPr="00F702EF">
        <w:rPr>
          <w:rFonts w:hint="eastAsia"/>
        </w:rPr>
        <w:t>&gt;PpNF-YA4</w:t>
      </w:r>
    </w:p>
    <w:p w:rsidR="00CF617B" w:rsidRPr="00F702EF" w:rsidRDefault="00CF617B" w:rsidP="00F61111">
      <w:r w:rsidRPr="00F702EF">
        <w:t>ATGCAGTCAAAGTCTGAAACTGAAAATCGACTTCATGCTGATCATCATACCATCCCACCAAACAGTGTTTATTCAGAACCGTGGTGGCGGGGTGTTGGCTATAACCCCATCTCCCCAGCCGTTACAGGGAGGAATGCATCCAACTCATCTTCGTTAGAATGCCCAAATGGTGGTTCGGAGTCCAATGACGATCGATCATTGTCCAATGATGAGCCAAATGAAGATGATGATGATGATGCCACCAAAGAGTCACAGATTACGTCTCCAAGATCAGGTGACAATTCCTACAATATCTGGTGATTTGGTATAAATTTCACCTCTTTGTTGGTTTCACGGTTTAATATTTTATTTCAACTTCAGCTGGCAATGATGGGCAAGAGCGCCAAAATATGCCGCATGTTGGATCTACTGTACCTACAGTTCGTGATGATTGCCTTGCGCAACCGCCACAGCTTGAGCTTGTTGGTCACTCTATTGTAAGTTCATTTTACTTTGTTCCAAGATTTATTGCCCCCTGCATGCTGCAACTCCGTTGATAGTTCGTTAAATATTGAACAAGGTTCTGTAATTTTTAATTTAAAAGTGGGCACTCATACCTGCATGATTTTGGAATGTAAGATTCCTACCTTTCCCGCATTTGTTTTGTAGGCTTGTGCTTCAAATCCTTATCAGGATCCTTATTATGCGGGAATGATGGCGGCTTATGGACATCAGCCTTTGGTATGTTAAACAGTAATATCCTTGAGTGTAATAGAATTCTACATGCAATGTTGGATTTGTATGATATTATCTTTTGCGCAGTGATGCAATTTTAGAGTTTATGCAGATATCATACTTCCCTTATCCACTCTCTAAACAATAATTATATTTCTATTTTATATCTCTAAACAACTTCAAGGGTGGTTGTTGGTAGGAGTATTTAAATTCCCTTTATTGTTTCTTATCAAAACAAAAATATCAACGATGTTATATCATATTTGTGATGGTAGTGAAAGGGGGATGGGTAGTTGAGGTTTATCGGGACTTGTAACTTAGGTCACCTATGATCCTATGCAGTTAACATTTTGGATGGGGAAATTATTTGGTCTGATTGGGTAAATGAGGAAAGGATAATTTTTCCTTTGAAGTTGCTGTTTTCTGTTATTAGTAGCTGAAATCTAAGTTTTGGTACGGTCTTCTCATAATGTAATGGTCTTTCGGGGTTTGAATTTGAAGCTTTAAGTTTAAAATATTACTGATAGGATACTAGTGGTTTTTCTTAATTTCTCTTTGTAGCTAGTATTTACTTATTACTATTTCTACGGTTTGGTATTCCATTATCCTTATTAACCAAATCCCACATTGTCTATATGTTGCATGTTTTTACATCTTACTTTATAGGAAAATGATAATGATGATAATATGGTGGGAGTGAAGCACTAGCAACAACTTGCCAAGATATCGATCTTCTTTGAAAGCCCAAAGCCTGTTGGCAGAAATCCAATTTTAAAACCTTTTTATCTAAAGAGAAATATCCATCATACAAGAGTTGAATTGGTAAAACTATAAAATTACTAGGTTTAAAGGTCAATTGAAGAGTTAGTGTCGACTGTTATTAAGAATAGGTTTAGTTTGGGTCTTGGAAATACTGAATGTCTAAGTTTGCTTACGGTCTCCTACTATTTCTTGAGTTTCTAGTATCTATTACAAGTCTGGGTATTTCTTGGAGTCTATGAGAGTAATGTTTGAAGACTACAATTCTAAAGCAAATCAGATTTTGGATAAAAGAAATGAAGTGTTGTTGAAAGGCTTGGTGCCTTGATATCTCCATCTGCACTTTCCCTTTTATTTCTGTATCTCTCTAATTTGTCTAAGATTACAGCAGGCCTAAATCTTTTTTTTTTCCTGAACTTTTTTGACGACTGAAATAAAGCCTGCCACAGTCCTGGGCAAAAGATCACCTTGTGTAGTCATACATCAAAAGATCACCTTATGTTGTCGTACATCACGGTGGTGCTGGTGATAAAAAAAGATTAGTTATAATTTTCAGCCCTTTCAAGTTGTGTTTCTTTGGTATGATCTGAACTTATTCTGGGGTGGATTTGGAAGGTGAACAGTAGCAAATATCTTGATATGTACGTAATGCTGAACATCTGTTTCAATTGGTTAGGGCTATCCTCCTTTTCTTGGAATGCCACATGCTAGAATGCCATTGCCTCTTGAGATGGCACAGGAGCCTGTGTATGTGAATGCAAAACAATACCAAGGGATTCTAAGGCGAAGACAGGCACGTGCAAAAGCAGAACTTGAAAGGAAGCTAATTAAAGTCAGGAAGGTAGAAATTTAACTTGCAGACACAAAGCCTTTAACGCTATAATATACATGTTTTATTTCATATATGTGATGTGAATATGATATATGTATGAGTTGTTGTGCTCACACGCCTATATTTCTACTT</w:t>
      </w:r>
      <w:r w:rsidRPr="00F702EF">
        <w:lastRenderedPageBreak/>
        <w:t>CTAATCCCACCTCTTCAGACTGTGTACATCAATTTTAATAAGACATTCATAGAGTCTGTTCTCTCTGGCTAATAGGAAGTATTGACTTTGACATAATCACAATTTAATTGAAGACTTCTGATCTTGTGCAATGAGCTTTGAAAATTGTCGGCTTACACACTGCGACGTGCTTAAGAAGTGGGTTCCAATATTGTGATGTGCTCACTTGTGAGCATATCATGGAAACTTACAAAGTTGGTGTACATATGAGTTTTTGGGCTTTGATATACCCTCCATATCAGGAACAACTTATTTGACTTGCGCACTTTCTAGTCTCTATTGCTTCCATGAACTTATTTGACTTTCTACTCTCTCTCTTACCAATCAAAGATTTGCATGCACAAATTTTATCCCTTAGTGTTGATTATAATTGATTTTATAATCACGTAACATGGATAAATATACATTTTAGTGTTGATTACAATTGAGTTTACTATGAAGTAGTTCAACGATTGTGTTATTGATATTTGGTAACATTTTAGTAACCGTGTTTGTCTAATCGGCTTCTTGTGAGATTACTGTTTACAATAGCCATAGGATGTTTGTTGTAAGAGGCAGAGGATAAACAGTTGTAGATTTCGTTTTTTTGGGGAGATGAGTTGTATATAATATATATATATGTGTGTGTGTGTGTGTGTGTGTGTGTGTGTGTGTGTGTGTGTGTGTGTGTGGGTGTGGGTGTGATGATACTTCAGTTAACGAATTCCAACTCAAATTGTTAGTGTTGGTATTTATATTAAGTATGAATGTACCTGTGAGCCTAGCTGACTTTGGTAACTTATTAATTCTCATTTTCTATAGCCATATCTTCATGAATCACGACATCAACATGCTATGAGAAGGGCGAGAGGTACTGGAGGACGTTTTGCAAAGAAAACTAATGGTGATAAATCAAACAGCACTGGCCAAGAAAAGGGCACAGGCTCTGGTCCAGCCCACTCGTCACAATCTGGCAGTTCATCAGGTTCAGAACCCTTTCCCTCAGATTCTGCCGAAACATGGAATTCCTCCAATAGTCAGCAAGAAGGAAGAGGATCCCAAGTGCATGAAGCGTACCCAGGTCACAATTATGCAAATGGCAGTGGCTGCTTCCAGACTCATGGTGGCTTGCAGGCTTCGATGTATCCTTCATACTCGGGCAAGAGAGGGGAAGAAGGAGATTGTACAGGCCAGCAACGGGGAAGTATTTCTTCGAATCAGGCCTCACAGAGGCGTCTTGCCATCCAGTGA</w:t>
      </w:r>
    </w:p>
    <w:p w:rsidR="00F61111" w:rsidRPr="00F702EF" w:rsidRDefault="00F61111" w:rsidP="00F61111">
      <w:r w:rsidRPr="00F702EF">
        <w:rPr>
          <w:rFonts w:hint="eastAsia"/>
        </w:rPr>
        <w:t>&gt;PpNF-YA5</w:t>
      </w:r>
    </w:p>
    <w:p w:rsidR="00504D00" w:rsidRPr="00F702EF" w:rsidRDefault="00504D00" w:rsidP="00F61111">
      <w:r w:rsidRPr="00F702EF">
        <w:t>ATGGCTATGCAGACTGTCTATTTCAAGGAACATGAAGGGATTACTAATCCCATGGGGCAGCTGTCATCAGCATTGTCAGGACCTTGGTGGAGTGCCTTCGGATCTCAACCGTCTTATGGAGAATCCTGTGGCCAGTCTAAACCTTTTACCATGGAACACCCCAGTAGTGGGGACCAACTCACTGCCACTAAACTTACAGGGCGAGGTACTGAACAAGGACTCGATAAAGGGAACACAAATCAGTTCACTATCTTTCCTGGTAATCTCCTCCTTTACTTTTGATGTATCTCTTTTTCCAAAAGATTTTTCTTTATTTAGTTGTTTGGTTAATAGCATTTACTTAGCGACTTTAAAAGGGAAAAGAAAAGATTTTCTGGCTTCCTTATCTTCATTTCAGTTTATGCCTTTGACATAAGGTTTGCATCCTTCGTCACGAAGGTATCTCTTTGTTTCCTTTTTCACCTTATACTGATCGGAAATAAGCTGGAATGTGGGGTCAGGAAAAGTTTTCGTGTAAAAAAGTTGGAGGATATAGCCCCTTTTCTGATAATTGAAGGCGATGAAGGATTAACCTTCTGTAGCCAAATTGCATGTGGAAGTAAAGGTTTAGTCATATAGTGTGAAGAGAGTTAGTGTACTTAATACGTAATAGATAGTATAGCTGGTACAATAATCTTTCTATGACATCCTCAAGGTGAATTTTGCTTCATGTGAGTTTGTTGATAAGTGGCTTAAACATCATAGATGATAACAGTACTGCTGCAAAAAAGGAACAAACTATAACTAGTTAAAAAGATTTGTGGAAAACCAGAACTGAGATAATAGGAATGGTTCTCCTTTTAGGACCACATTACAGTACTTATGCTATGACGATCAGAGCATTAGCCCTAAAGGTTTTCATCTGCTGGTGAAAATGGTTTTTCCAGTACCCTTTTTATTTGCAAATTCCTATTAGTTCTTGTTCAAGATAAGAAAGAATCTTTACGTGGTATAGTTGCAGTAATTGAAAAAACGTTTCTGTTTAGTTTAACTAGTGGACCTTGGGATGGAAAATAAGCAGTGGCCAACTGGAAATACAGTGTAACTGACTTATTGTGAAGTAAGAACAACAAAATGGGACTTAGTTGTTAAAGTAGATATAGACAAACATCACAAAAGGAACATCTTTTTCATGAAATGAATAACCGTCTTCTGTTTGAAGTTTGACTAAGCATTGACAGATGGCACAGTTGTGTGGTCATAGCACCCACATCTACTTGGTATCCAAAATTCTTCGTAACGTAAATCAAACATATTGCACATGTTATTTAGAAAGTTGGTTCTTGAAAATTTAATTTGTCATATCAAATGGTTTGAATGGTGCCACTGTATACCCTGAGTACCCATCTCTGTCCTGTAAATGTTGAAGTTGTTTTCTTCATCATGCATGGGAAATGTAAAGAAGGGCTTCTCTTCCCCAAAAGATCTGGTCTGGTTTGTTGAACTATCTAGTCCAGTGCTAATTTACAGAGGATGTAACGAATTGGACCTTCCGTTGGAATGTAATTACCAATTCTCAAAAATGCTAGGGAAAGGGTATGAAAATGATGAAATTGGTTGTACAGGGAAACAATGCGTACAAAATAAATGATAGCAAGAACCATGCTCTTTTTAAAATAGAAGTTATTAGATTGTAATCATTATTTAGTAATCAGGGAGTGGAAAATTTGAAGTACATGACACCTTTAAGGGCACCCAGGGGAGGAGAGGACTTTAGCGTTGATGACTGGTGAGGCTTATGAGCAGCCTATTTAAAGTTTGCTTGTGTTACTTTGTTTCACACG</w:t>
      </w:r>
      <w:r w:rsidRPr="00F702EF">
        <w:lastRenderedPageBreak/>
        <w:t>CTTCTGTTCCAAAACGCCCCCAAAAGCTGCCTTGTAGGGATTAGGTCCAAGGTAACAGCATTACTTGGGAGTATCCAACATTGGACTTGAATCAATTAGTACAAAGGTTGGGTGTTAGTTTTAGAAGCATTCTGGGGGTCATTTCCAGTACTATTGACCACAAATATAGAAAAATATCTGTAGAAGTGTGGGAAGTTAATTTGCAGTACCTCTACTGGGGTAGAAAATAAACTCTTGAAGATTCACCTGCTGAGTAGACATCCCAGTGTGTAGACATTACTTGATAAATAAATGATAATACTATTCTCTGACAATAGTATTAGAACATACTAGAATGCCTTTACTGAAAACTTTCTATTCTCCCTCACAAGCCCTTGTTAAGTAGAGGGGAAAACAAAACCTTACTGATGGATGAAATATCATCTAGTTCACATATCTTTGTTTTACAGCTTGTTCAAAATGATTTCCTTCTCCAATGAAACCCAGGTTTTCATTCTTTGATTGCACTTTTGGTTGTAGACTTAATTTGATTATCATCTTGACAGAAATATGTTTAACAAAATTTTGATACCCAAAATATGAAAATATGCACATAGAGGTTTTAATTTCTATCAAAGCTCTTTTTTGTTTTTGGAAAGGTTTTGATACCCAAAAGCTCTTTATACCCTGGGAACTTCTGTTCAATCATGGCTAACCAGCAAAGTAGTTTCTCAGTCGGGTTTAATTATTAATTTGCAGGGGATGGTCAAAAATCCCAGGCAGCAATCTCCCTGCAATCATCTCCGCAAAAATATCGTGCTCATTTTGAGCTGGGATTCAGCCAGCCTATGGTAAGCCTTTCTTTTCTTTTTTGTATTTTTTGAATTAATAACTTTTTAGGACTAGTGAATATGGTTTTGGTGACTCTTGCTTATTACTTGGTTCTTTGTTCTGGACTTGAACTGCAGATCTGTGCAAAATATCCATATATGGATCAATGTTATGGACTCTTCTCAACATATGGACCTCAAATTTCGGTGAGTCTTTTATCATTTCGCCTACCTCTTTGTATGTGGATCTACGCTATTGCAATTATGTTATTCTTGCAAAGAGATTTTCTTTTTCTTTTTTTTCTTTAACTTTAGAATATTCTATCTTTTACATAGAACTTGTTTTAGTACGAGTTTCATTCTATTAATTTCGTAGTGAAACAAGCTCATCTTTGTCTCTCCTGATACTATAGTTATGAGAACTAGAAACCATTTCTAGGATTAACTTTGAAAATCTGTCTTTGTTCCCCTGTCTGTAAACGAGCATGAGAATTAGCACGTCTCTGCTTGTCTTTGATATTTTACTCTGATTAAAAATTAAGCAATGTCAAGACAAGCAGAGAATTCATTTCTTAAGGAAAATAATAAGAAACCTTATATAGAAGCGAAAGAGAAATTCCACCTAAATATTAGCAAAGAAAAGAGCCAATTGAAGCCACATTATCAGTCAGTAACTGTTCATACATCTGAAAGTGCGGTTTCAAATGTCATCAGGGAAATATAAGGTTATGCAGGTTTTGTATATATGAGTTTTACTCTTCAAAGGATCTTTGTTGTTGCTTGGCTGTTGCTCTACATTTTTCATGATATGTTCTTAAGTTTGGCAAATTTACTAATGCACATACTCATCCATTTGCAATGGATTAGGGGCGCATTATGCTGCCGCTGAACTTGACTGCCGATGAAGGACCAATCTATGTAAATGCTAAGCAATACCATGGGATCATCCGACGCCGACAATCCCGTGCCAAGGCAGTCATGGAGAACAGAGCAGCTGCACTTCGTAAGGTATGATCTCTCAAAATTTCATTATCTGAAAGGGCGAAACATCAATATAATGTGATTGCTATAAAGGTATTCCAAAAGTTGATTACTGTCACTGGATGGAAAATCTGAATGTGTTACATGAAATATGAAGTGACAAGTTTGGGCCACCTAGATTCTTGGCTTCTCGTTGACAGATAAAACAACATAATTTAGCTACTTATGGAATTCTAGGATTGATAGTCATCCATCCACCCAATTGTTTGGCCTATTGGATATGGGTGGATGTCTTTATTCATTTGGTTTTTCAATTCAAGATCTTTTTGGTTTTCAAGGGAGTTTTAAAATTTGACCAGCTTTAATATTTTATAAAATAGGTATAAGTAAAATGACAACTTTACCAAATTTCCAATAGGATATATGATTCAAAACCAAATTGCACATCTGAGGAAAAGATTTTTCTCTTTTATTTAATGACCTATGATCTTTCTTCTTTATACAGCCATATATGCATGAGTCACGCCATCTTCATGCAATGCGTCGACCAAGGGGATGTGGTGGTCGTTTTCTGAACACAAAAACTATCAACAATGGGAAAAACAGAACTGAAGGGACGCAAGTTGGTGATGGACAGCTGTTTAGGCACTCTGGTTCTCATAGTTCTGAACTCCTGCAATCTGAAAGTGGAACCTTAAACTCCTCAAAGGAAACGAATGGCAGCAGTTCAAACATATCAGGGTCAGAGGTGACCAGCGTGTACTCTAGGAGAGATCTTGATCGTTTTTCCATCAATCATCTCCGTCCCTCTGTGCACTCTCTGTCAGACGTGATGGATAGTGTGCGTGGTATGGTCATTCCGACCAAATGGGTTGCAGCAGGAGATAACTGCTGCAACCTCAAAGTTTGA</w:t>
      </w:r>
    </w:p>
    <w:p w:rsidR="00F61111" w:rsidRPr="00F702EF" w:rsidRDefault="00F61111" w:rsidP="00F61111">
      <w:r w:rsidRPr="00F702EF">
        <w:rPr>
          <w:rFonts w:hint="eastAsia"/>
        </w:rPr>
        <w:t>&gt;PpNF-YA6</w:t>
      </w:r>
    </w:p>
    <w:p w:rsidR="004820EC" w:rsidRPr="00F702EF" w:rsidRDefault="004820EC" w:rsidP="00F61111">
      <w:r w:rsidRPr="00F702EF">
        <w:t>ATGGCGGTGCATTTGCAACCCTTTCTAGTCAAAGGAGAGAGTAAACGTAAGCGTTGATGGAAGCAAATGGGCACAGTGGGGGGTGGAGCGTGGGATGTTTGAGCGTGGGGAACAAGTGATGAAAACAGTGAACGGCGGCTGAGATAGAGAAAAGTGAATGCAGCCAAGCGTTAAGGGTGTGTCTGGGGGCGTGCGTGTGGGCCACCACCATGGAAGAAAAAGACGACAGCTGGAAAAAATACAAGAAAAATAGAGAGAGAGAGTCAAGTCAGAGAGATGGGGTGGGTGGCAAGTGCTTTTATTAAGGAATTTATGATATTTTTTATTTTTTAATCTTTTGTGTGTGTCGAGGATTGTGTATTCTGTGTGTTGTGTTGTCACAGCAGCAAAGCCCAAGAAGAAGGAAAAAATATGGAGTGTGAGT</w:t>
      </w:r>
      <w:r w:rsidRPr="00F702EF">
        <w:lastRenderedPageBreak/>
        <w:t>ATTTTTGAGAGTGTTTTTATTTACAGAGTTTGAAGAGAGGGGACATGTCCAAGTTCTTCCCAACAGCTATATTCTTTGCTTATTCATGCCTTACCAGATCCCAAAGGTTTCTCTTTCTCTCTCCTTCTCTTGATTATTTCTTACTTTTCTTCTTTGTCTCCTCCACTCTTCAACTTCCCTATTGCTTCATTTGCTCTTTTCCTTTTTTACTTTTATGTCTTTTTTTTTAAAATCAACTTTTATATATATATTTTTTTTTTCTGCTCTTTTTGTGGATGGTTCATTTCTAGAATTCAAGTGGGTTGCCTTCTATTTGCTATTTACTGACTGCATGTGGAGTTTGGGATCATTTTGATTTCGCTTTAGTTGTTGCTGAAGATGGGAAAGTAGTAAAGTTGTCTCTTTTATTGGTTTTCTGGTTCTATTGCTCCTTTGGGCACTTCGCTTTCTTGTGTTTTTGACACTTATTTTTTTTCTTTGTTATATTTTACATTTTTGCTCCACTTATATTATTGGATATGGTGGATAATGCCTTGTTGTGTTGGGCTTGAGTGAGTAAATGGGCAGACAGAGCAACTGATATGCTATATCTGGAAATATATATATATTTTTTCTTTTCATTTTTTGGTATGCTTGGAGTTGGTCTCGAAATCTCAAGTCTTTTACTGACTGATTGATTTGCCCGATTAATCTCTCATTGATCTGCTTCTGTTGCCATAAAAGGCTGTGATTTGATTTATTGCATACTGATGCTGCATGTAACTGGAAAGCTTTCTTCTCTGTAATGTTTACTGAGCTGAATAATCCCCCATACTTTTCATCTGGTTTTCTAAACCTAGTTTTTCCCTCACATAGTAAATGAGATATTAAATGCAGTCTGTTGAAACTGGGAAGAACCTCTTCTTGGTGTTCTCAGCATGTGGAGTCTGATTTTTCATTTAAGAAGTAGAAACAGTACCACCAAGTTGTTTGAGATTTGTTGAATGAGTGGTTAGAAGGCAATAATCTGTTGTGTATTTCAATTCATTTGTGAGTTTTTTTCTTTCTTTATTGTGTTGTTTGGGATATTCATTCGTGGTAATTGTATTAGAAGAGAATTTATTGTTGAGTAATCTTATTTTTGTGCTTTAATGCAGAATGTGATTGAATGGTTGCATACTCGCCGATTACATGTAAAAATTTTATGTGTAATTAGATAATCTGTCAGTATGCTTAATATAAGGTAGCCCTTAAGTCCTTATTAAGGATCTTATTATGGATTTTGCATAAAAATTCAGGATTCATTGATAGAATTATCTATGCCAACTCAAAACTTGGACAAGAAATTTTTCAGTCAAAGTTCTGTCCAGTCAATGCCTCTCTATACTACTAATTGCATGTCGTGGAATCCAATTGAACGAGAAATTCCACAATCTTCGTCCAAGGATGCAAGCTTTAAAGTGGAATTTACGCCACAAGTTCATCACGATGCAAAGCATTTAGGACTTCAACTGCTACCGGACCAGGGATCATCATCCACAACACAAACAATTAGCCAATCTCAAGATCGATGCAATTCATCAGAATCTGGTATAATGATCTTAGTCTAATACTCCGGTACACATTTTTTCGGGTTATCAGACTTTTGGTACATATGATACATGCTTCGTAGTCATATGCTTACCATTATAGCAATTTCTGTTCCCCTTGTTTTCTTTTACTTAGTTCTCATGTGCTTCTTGCCCTTGAACCCAGGTGAAGATGAAATATGTGGCAAGGGTGTTGAAGGCCAAATGAAGCCAGTTTACTTGCTGAATAATCTAGACCTCATGTCAAATCCTTCTCAAGTTGGTTACGGAAATTTAATGGTAGGTGGAGCTGTTATACTCAGGGATTAACTTGTTAGATGGTTGTTAGTTATGCTTCTCCCTCCTTTCAGGGTCGTGTACCGTATCCTTATGCCGATCCTTACTTCAGTGGGTTCTTGGCTGCATATGGACCACAGGCTATGGTATGTTTTGTTGAGTACATTGTTTTTCTTTGCTATTGATCTGTAGTTACAATTCTGCCCCTACTCAGTTATATCTAGAAGTAAATTCATAAAAGTTGACATCTCTAATTTGCAAAAAGGTGTTGGGGTATATTCTTTGACAGTATTGTGTCAAAGAGAATGTGGCCAATTATTTATTTTTAACGTTATCCAGATTGTACTTATTAATCTTTTTCTTCTTCTTCTTTTTGTGGTTGTTGATTGAAAATTAACTGAATTCAGCCCCAGATGATGGCACCTACGCGAGTTCCATTGCCTCTTGATCTGGCAGAAGATGGACCCATCTATGTCAATGCGAAACAGTACCATGGCATCCTCAGAAGGAGACAATCTCGTGCAAAACTGGAGGCTCAAAACAAACTTCTCAAAGCTCGAAAGGTATGTTAAGTCATCATAGATCTTTTCCTGCATTGGGTAATATGTGGAGAAATTTTTTCTTAGTTTTGGATGCATTGCAAGTATATTTCATCATGTCAAAGAAAGCGATTGCGTAATGAAATGATACTTCATCCATCAAAACCAGAGCTCTCCCTTTCTGAATTTATTCTCCTTTAGAATGAATAGAGCCTTAACCCACGTTTGTTGTGGCTTTTAAATGAATGCAGCCATATCTCCATGAGTCTCGTCATCTTCATGCCCTGAACAGGGTAAGGGGCTCTGGTGGACGTTTTCTCAGCACAAAGAGGCTCCAACAATCTGATCAGAACCCCTCCAGTAGCACCCATGATGTTCCGGACTCCATCAACTTACATCAGAAAGATACACAGGACACAGAAAGTCATCACTTGGGAAGCAGTGAATTCGTCACTGCTGTCGCAACCCACTCAGACATAGCAAGTGTTTCCCATACCAATGACATCTTTCGGCAGCAGGATCGCAGGTTCTCAGGCATCCCTTCCCACATGGGTGGAGCCATGCAATTCCGCGGGGGGCTTATGCGTGCTGGAACCCAGCATTGTGCTTCAGTTGTCCGGTGA</w:t>
      </w:r>
    </w:p>
    <w:p w:rsidR="00F61111" w:rsidRPr="00F702EF" w:rsidRDefault="00F61111" w:rsidP="00F61111">
      <w:r w:rsidRPr="00F702EF">
        <w:rPr>
          <w:rFonts w:hint="eastAsia"/>
        </w:rPr>
        <w:t>&gt;PpNF-YB1</w:t>
      </w:r>
    </w:p>
    <w:p w:rsidR="00504D00" w:rsidRPr="00F702EF" w:rsidRDefault="00246AFB" w:rsidP="00F61111">
      <w:r w:rsidRPr="00F702EF">
        <w:t>ATGGTCGACAATAATAATAATAATATTGGGGCAAGTGGTGCTGCAAATCATGATGAGGACGGCGCTATGATGAAAGAGCAAGAGCAGTTGCTGCCAATAGCCAACGTTGGGCGGATCATGAGGCAAATACTGCCACCCAACGCC</w:t>
      </w:r>
      <w:r w:rsidRPr="00F702EF">
        <w:lastRenderedPageBreak/>
        <w:t>AAGATCTCCAAGGAGGCCAAGGAAACCATGCAAGAGTGTGTCTCGGAGTTCATCAGCTTCGTCACCAGCGAGGCGTCGGAGAAGTGCCGCAAGGAGAGGCGAAAGACCGTGAACGGCGACGATGTCTCCTGGGCTCTCGGAGCCCTGGGTTTCGAAGACTACACCGGCCCATTGCGGAGGTTCTTACACAGGTACAGAGAGCAAGAAGGAGAGAGAATATCATCATCAGCAGCTAATAATAATAATAATAATAATGAAAATAATCAAGACAAGGATAACAACAACCCCGAAGATCAACAACAAAGGAAATTGCTCAACCATCCTCATATACAAAGACCTAATTTTTAA</w:t>
      </w:r>
    </w:p>
    <w:p w:rsidR="00F61111" w:rsidRPr="00F702EF" w:rsidRDefault="00F61111" w:rsidP="00F61111">
      <w:r w:rsidRPr="00F702EF">
        <w:rPr>
          <w:rFonts w:hint="eastAsia"/>
        </w:rPr>
        <w:t>&gt;PpNF-YB2</w:t>
      </w:r>
    </w:p>
    <w:p w:rsidR="0054351B" w:rsidRPr="00F702EF" w:rsidRDefault="0054351B" w:rsidP="00F61111">
      <w:r w:rsidRPr="00F702EF">
        <w:t>ATGGCGGAGGCACCGACGAGCCCGGCAGGCGGGAGCCATGAAAGCGGCGGCGAGCAGAGCCCTCAGGGAGGCGGCGGCGGCGGCAGCGGCGTGCGTGAGCAGGACAGGTATCTGCCCATCGCCAACATCAGTCGCATCATGAAGAAGGCTTTGCCGCAAAACGGCAAGATCGCCAAGGACGCCAAGGACACCGTCCAGGAATGCGTCTCCGAATTCATCAGCTTCGTCACCAGCGAGTATTTTTTTTTCAGCTCCTTCTCTCTCTCTCCATTGATTTTGTTCTTGCCTTTTCGTTTTTCGCTGTTCAATCGCACCGCCTTTGTGTTCATTCTTTTGGGGGGTTTTGGGTGTTTAGGGCCAGTGACAAGTGCCAAAAGGAGAAGCGTAAGACCATCAACGGTGATGATTTGTTGTGGGCGATGGCCACGTTAGGGTTTGAGGACTATATTGAGCCCCTCCGGATTTACTTGGCTAGGTACAGGGAGGTAATTATTGTCCAACTTTTGCCCTATATTCTTTCTGTTGTAGTGTTCATGTTGATTTTAGATGTTAATTTTTGGCTGTAGCATTTATTTGAGTTCTATTGTAGATTTTAATAATGGAGGAGCCTCAATTGAATGAGGTTTTTTCCATCTTGCTTTCAATTCATGCAATGGGTTTACTCCTTATCAGTTCAATCTAACAATTCTCTTTCTTTTTGTTTGTTTTGGCCCTTCGTTTGATTTATGGGATCATTGCATTGTCATAGTTGGAGGTAACTAAACGTTCTTTAGTTCTGTTTAATATCTTTTTTTATCTTTGATTGAACTACATTTGAATTGTTTAGTCTATTCGTTCATATCTCTTCGGTGGGGTTAGAAATAACTTTCTTGCCAAACTTTGAACAGGGTGATGCAAAGGGATCTGCTAGGGGTGGAGATGGATCTGCTAAAGGGAATGCTATTGGAGCCATGCCTGGCCCAAGTTCACAGGTCTGATTGGCTTTAGAGTTGTTGTTGTTTTTTTTAAAAATTCCATTAAAATAGCTTAAACTTTGGATTATGACCTGACCCCATTCTCTTTTATTGCTGGTGGTGAATGAATACAGCAGTTTGTTCATCAGGGATCATTGAACTACGTCAATCCTCAAGTAACTCTCTCTTTCTCTCACTCTTTATATCTATGTACAAATATAATTATATAAACACACACACACACACACACACATATATATATATGTATGTATATGTATGTGTAACCCTTTGAAAAAATGCAATCCCAACCAACAAGATTGCACAATGGGCATATTTACCCTATGTTGCTTTAAGATGGCATGATTTATTTGACGTTTTAGTGCTCATGGGAAACATTATAAATAATTATTGAGCATTTTATGTATTCTTAGAATTTGGCAAAAAATTTACTAGATAAGGCACTGGTTTTATAGAAGTGCTTCCAATCCGCGTAGCCCATTTAAGCCACCAAACTGCTCTTATGCCAAATACAATATAGAATTACATTTTTTTTTTTTGTCTCTAGGTGAAGATGTAGTAATTCTAGGAAACATGAATTGAGTTAAGTTGTGTATAGCAAAACTTCAGTATATGGACAGTAAATCATTTGATTGATAGTGACTCAGAGAAATCTAATTTTCCCGCAAGAGGAAAGAAAAATAAATTAGAATGTGCAGCTGTTTTTAGAGTTCATACCTGCAACAAATCTCCTCCTTCCTATGAAAATATAATAGTAACAATTTAAAACTCTAAAGCAAGACTAGAGACTGTCCGTCACTTATGCAATGCTATATAGATGAATAAGTTTTTTAGTAACTTTATACATGAACTAATCTTTTAATTCTTGTATGCTTGGGAAGGATTTGATGCTTGCAATGCCAAACTGCCTTTTATTTTTGTCTTGTCCACAAAGGTTATTGGTAGGACTTAGATTATCCAATGAGACAATCTGAAGTGAAGAAGAGATAGCTTAGGCTTTACTATCTATAGGCTGGAGGTAGTTGTCAACATGTCAATGTAAATTCTAAGGCAGTTTGCAGCAGTTGTCTGTTTGAGTTTTGGGAAAAGATAGTTTAGATTTTCCCCGGCTATAAGCACTGGATTTCTTGAAGATGCTAATAAGATGTAGCATTTAGTCATCTCAAGCAGACTTCACATTATGGACTGATTTAAAATAGTCTTCAAATAGACACATGTCATATATAAATTTCTTAGTTCTTACTAATATTCTGTCTATTACAGTGGTAATGCCAATCCATATCAAGAACGTTTAAAGATGTTTTTTGAAGCCATTTTATGAAATGTTAATTAAAAGTGTTCAGGTAGCACTATAATATGTGTTTCTTTAGAATGCTTATTGATGCACCGCATTGCTATGTGCTTTCGAAAAATGATCCATCCATCTTTTATGATATCGTGTATTTGGTTAAAACATGATGTGACACTGATGTCTTTACATTTATTTTATTGCTTTTTATAAAGGATATGATTTCTTACTGCTTTATTTGGCTATTTTAGTTAAGAGAATGAATTCTTTTGCCTTATTTTTTTTCTTCTCAATTGTAGGAGGAATATTATGTGCCTTTGAACAATATGGGAAATGGAAATTGA</w:t>
      </w:r>
    </w:p>
    <w:p w:rsidR="00F61111" w:rsidRPr="00F702EF" w:rsidRDefault="00F61111" w:rsidP="00F61111">
      <w:r w:rsidRPr="00F702EF">
        <w:rPr>
          <w:rFonts w:hint="eastAsia"/>
        </w:rPr>
        <w:t>&gt;PpNF-YB3</w:t>
      </w:r>
    </w:p>
    <w:p w:rsidR="00246AFB" w:rsidRPr="00F702EF" w:rsidRDefault="00246AFB" w:rsidP="00F61111">
      <w:r w:rsidRPr="00F702EF">
        <w:t>ATGGCCGATTCGGACAACGACTCGGGCGGGAACAACGACGGCAGCCACGCGCAGAGCAGGGAGCTGTCG</w:t>
      </w:r>
      <w:r w:rsidRPr="00F702EF">
        <w:lastRenderedPageBreak/>
        <w:t>GCGCGTGAACAGGACCGATTCCTGCCGATCGCTAACGTGAGCCGGATCATGAAGAAGGCGTTGCCGGCGAACGCGAAGATCTCGAAGGATGCGAAGGAGACGGTGTAGGAGTGCGTGTCGGAATTTATCAGCTTCGTCACCGGAGAGGCCTCCGACAAGTGCCAGAGGGAGAAGAGGAAGACGATCAACAGCGACGATTTGCTCTGGGCGATGACGACGCTAAGGTTCGAGGAGTACATGGAGCCGCTCAAGGTTTATCTGCATAAGTATCGGGAGCTGGAGGGCGAGAAGACCATCATGGGCGGCAGAGACAAGGATAGTGCAGGCGGAGGCGGTGGGGGACTTCCGGTGGAGGTGGCGGTGACGGTGTAA</w:t>
      </w:r>
    </w:p>
    <w:p w:rsidR="00F61111" w:rsidRPr="00F702EF" w:rsidRDefault="00F61111" w:rsidP="00F61111">
      <w:r w:rsidRPr="00F702EF">
        <w:rPr>
          <w:rFonts w:hint="eastAsia"/>
        </w:rPr>
        <w:t>&gt;PpNF-YB4</w:t>
      </w:r>
    </w:p>
    <w:p w:rsidR="00D84FEA" w:rsidRPr="00F702EF" w:rsidRDefault="00D84FEA" w:rsidP="00F61111">
      <w:r w:rsidRPr="00F702EF">
        <w:t>ATGAGGGTGGCAGGGATGAATCAATTCAGCATGCAGCAGGGGGGAAAGAGTACTAGCTCCTCTACCACCAATATCAATATCAATAATGTTGTTAGCAACAACAACGTCGTTAACCACCCCACCAGTAGTAATGGTACTACTACTACTACTGATGATAACGAATGCGTGGTGAGAGAGCAAGACCGCTTCATGCCAATAGCCAATGTGATCAGAATCATGCGCAAGATCCTTCCCCCGCATGCCAAGATCTCAGACGATGCCAAGGAAACCATCCAGGAGTGTGTCTCCGAGTACATCAGCTTCATCACTGGGGAGGCCAACGAGCGTTGCCAGCGCGAGCAGCGCAAGACCATCACTGCTGAAGACGTCCTCTGGGCCATGAGCAAGCTCGGCTTCGACGACTACATTGAGCCCCTCACCCTCTATCTCCACCGCTACCGCGAGATGGAGGGGGAGCGTGGCTCTGGCTCCTCCACCACCTCCGTCATGAGAAGCGATACCTCAGTGAAGGGTGCTGCTAGCAGCAGTAGCAGGGCAATAGATCACCACCAGTACTATGCTGCTGCTGCTGCGGCGGCTGCTTTTCATCATCACCATGGCCATGCCTTTTTTGGATACTTAAAGCCATCCGATGCCTCCACCTCCACCAATAATAATATCAATGCTGCTGCTGCTGTCGCCGTGGCCGCTCTGCCATATTGTGATCAGCACCAGCCACATGCAAATGATCGAGCTTAA</w:t>
      </w:r>
    </w:p>
    <w:p w:rsidR="00F61111" w:rsidRPr="00F702EF" w:rsidRDefault="00F61111" w:rsidP="00F61111">
      <w:r w:rsidRPr="00F702EF">
        <w:rPr>
          <w:rFonts w:hint="eastAsia"/>
        </w:rPr>
        <w:t>&gt;PpNF-YB5</w:t>
      </w:r>
    </w:p>
    <w:p w:rsidR="00246AFB" w:rsidRPr="00F702EF" w:rsidRDefault="00246AFB" w:rsidP="00F61111">
      <w:r w:rsidRPr="00F702EF">
        <w:t>ATGGATCATCAGAAGAAGAGAGGGTACCGTCCAAAGTGGGCAACAACAAAGTTTAAGTGCGAGATAAATTTGATATTCTTATTTTTCTACACTCACTCACTGTGGATGGATCATGGAATCATTGATGTATGGTTGGTCCCATGCAATTATGAAATGAAGTTGAAGGGATGCTCCTCTCCTCCTCCTCCTCATCAAATCGTAAGGCTGACGAAATGAGGTCAATGCCTGCCTACCCAATTGGTGAAAAAGGGTAACCCACCATCCATATCGATGGACCACGTTGTTTTGACTTCCATTACTTGTAAATATTAATATAAACTCGTCTCTCTAATGTGGCAGTGCGGTTGGATCGGGTTTAATTAGTACCCAAGAATCCAATTAAACAAGGCCCTGTGCCACAGCCACACACCCCTCGTGGTCGGCTTGTGCGTAAAAGTCATTGAAATTTTTAGCATCATTGTCGTATTTCTCTATATTTTATTATAACACGTCGTATACATTACGTGATGGTATGATCGTTATACTAACTCTTTTATAATCGAGCTTGAATACAAAGTGAGTGTCAAAATCTTATCGCGATAAATGAACGGTCCGAGACCATTCAACATATCAGAGACCCAGCAATATAATCCCTCAAGATCCCAGCTTAGCTAGGAGAAAAAGCAGTCCAACCCCTCCAGGAGGAGGGCAGAGCATTAGAAAAATTGAATTTAGCATATAAAACTTCCTTTGCTATAACTCTTGAATACATCTAGAATTCACATTCATTAATTCATTTTTAAATGAATCAGTTACTGTTTTCAATTGAAAAACCCTTGCCTATATCATATAGATATATATATCGCTGACTCGGACAACGACTCGGGAGCAGGAGGAGGAGGAGGAGGAGGAGAAACGAATTACACAAGATCTTCATCATCCTCAGCGAGATAGCACGACAGGTTTTTACCGATTGCAAACGTGAGCAGGATGATGAAGAAAGGTTTGCCAGGCAACGCCAAGATTTCAAAAGACGCTAAAGAGACGGTGCAGTAGTGTGTCTCAGAGTTCATCAGCTTCACCACGGGAGAGGCCTCAGGTAAGTGCCGGAGAGAGAAGAGGAAGACAATCAACGGTGACGATCTATTGTGGGCCATGACGAGGCTGGGTTTTAAGGAATACGTGGAGCCTCTCAAGATTTATTTGCACAAGTTCAGAGAGATGGAGGGTGAGAAGACTGCTGGAACAGGAATGGCTAGGCAGCTGCTGTACGCTGATCATCATCCTCATGAATATCATGATCAAAGGCAGAGAGAGCAGTTGCAGCACCTGCATGCACCTGGGATGAACATGTATGGTGGGATGATGATGGGTCATCAACGTCATCATCAAGGTCAAGGGCATCATCCTTATCTTTATGGATCTGGTAGTGGACCCTCTAGTCTATAA</w:t>
      </w:r>
    </w:p>
    <w:p w:rsidR="00F61111" w:rsidRPr="00F702EF" w:rsidRDefault="00F61111" w:rsidP="00F61111">
      <w:r w:rsidRPr="00F702EF">
        <w:rPr>
          <w:rFonts w:hint="eastAsia"/>
        </w:rPr>
        <w:t>&gt;PpNF-YB6</w:t>
      </w:r>
    </w:p>
    <w:p w:rsidR="003B61F6" w:rsidRPr="00F702EF" w:rsidRDefault="003B61F6" w:rsidP="00F61111">
      <w:r w:rsidRPr="00F702EF">
        <w:t>ATGGCGGACTCCGACAACGACTCGGGCGGAGCGCACACGAAATCAAACAGCGAGCTCTCGCCTCGGGAACAGGACCGGCTGCTGCCGATTGCGAACGTGAGCCGGATCATGAAGAAGGCGCTGCCGGCGAACGCGAAGATCTCCAAGGACGCGAAGGAGACGGTGCAGGAGTGCGTGTCGGAGTTCATAAGCTTCATCACCGGCGAGGCCTCGGACAAGTGCCAGAGGGAGAAGCGGAAGACGATCAACGGCGATGATTTGCTCTGGGCGATGACGAC</w:t>
      </w:r>
      <w:r w:rsidRPr="00F702EF">
        <w:lastRenderedPageBreak/>
        <w:t>GTTAGGGTTCGAGGAGTACGTGGAGCCTCTCAAGGTTTATCTGCAGAGGTTCAGAGAGATGGAGGGGGAGAAGAGCAGCGTGGCAGCGCGTGACAAGGACGCGAGTGGAGGTGGCGGGAATGGTGGGGTTGGGTACGAGAGTGGTGGTGGGAGTGGAGGAGCTGGGGTATATTGGCAGCAGCAACAGCAGCAGCAGCAGCATCAGCATCAGCATCAGCATCAGGGACACGTGTACGGCGGGAGCGGGTTTCATCAGATGGGTGTGAGTGGAGTTGGGTTGGGGAAGGGTGGGCCCGGATCTAACATGGGTAGACCCAGATAA</w:t>
      </w:r>
    </w:p>
    <w:p w:rsidR="00F61111" w:rsidRPr="00F702EF" w:rsidRDefault="00F61111" w:rsidP="00F61111">
      <w:r w:rsidRPr="00F702EF">
        <w:rPr>
          <w:rFonts w:hint="eastAsia"/>
        </w:rPr>
        <w:t>&gt;PpNF-YB7</w:t>
      </w:r>
    </w:p>
    <w:p w:rsidR="00246AFB" w:rsidRPr="00F702EF" w:rsidRDefault="004741DE" w:rsidP="00F61111">
      <w:r w:rsidRPr="00F702EF">
        <w:t>ATGAGAGGGCCTCCTAGCAGCAGGCATGCAAAATCGAGCTCTGGTAAAATCTCTCTGATAGCAAATGCCATAGGGCTTTTTTCTCTTTTATTAATTTATATATATATCTTCTTTTCTTTTCTGTTTTTTTATATGTTTTTTCTTGATGATGGTACATATGTATGCATAAAAAAATAATGGTTGCGAGATTTCAGATTTTTCTTTTTGGTTTTCTTATTTGTTTATGGATTTTTATTGCATGCATGTCTTTTTCTCCTCAAAATTCTGAGCACAAAATTTTCTTCCTCACTCCCTTTTTTTTCCAGAGAGTTCCAAGCCCGATCTCAAGGTTTCTGCTTTCGATCCTGCGTTTGTTGATGTTTTTGCATGTAAATCTATGTTTTGTCTCAGCTCCTCTCGATATCACATGTATATCTGTCTGATCTCATTAGGGTTTTCATTGTTGTGTCAAGATTTTGACACGAAACTTGTTGTAGCTGATTTTTGGGGCTTGAAAGAGTGTGTTTTTGTTTGTGTTTTGGAATTTCTGAAGGGATGTTATCTTTTTTTACCTTATCTTGCTGTATAGCTGGTTTCAGTGCTTCAATCACTGTAACGCTTGCTCAAATATTGGTTGTTTTCTGTATAGGCCGTCTCAGGAATATCTGCTTCTATTCTATATGGCTTCATTTTCGCATATCTCAAATGAACGTTTCCCTTCCGCGCCCTTTTTATTTATTTATTTATGTATTTGTTGTTTTTTACTGATGTGGCATTCATGCAGCAGCACTGTAGAGTCTCATCAAGACCTAGGCTTGCACCTGCTTTATATATCATCTATGAATCAGATATGATCTGTTATTTCTAACTCATATATCTCTACTGGCTTATTATTGTCTTATTTTTGTTTCTAATGTAAAAAAATATATATAGTTATTCTCTCGTCTGTATGTTCGCACATTTTATATATATATATATATTTCATGAGATGCCTTTTATTTTCATTGTCGCAAACACCACTAACTTGGTTTGCTTTCACTAAAAACATCTGTATCTTTTTGTCCAAAAAAATATACATATATATATATATATAGTTTTTTGGTGAAGAAAAGCCAAATCAAAGAGGCTTCAGTTACGTCCATTTTTCTTTCTCGAAAATTTTACAAATGTCAGAAAGATTTATGTCCTGTATATAATAATATATATTCGGATTGAAAATTTGAAATAGTATGATTAAATCCCAAGTAGACCAGCTAAAAAATAGCAGAGCACATGAAAAACCTTTGAGGAGCTGACAAGGTCTTTTGGTGTTTGGCGAAAAGGAAGAAGAAGAAGAAACGAGTTTTGAACAATGGGAGTAGGTTAGGTAGGGCCCACCTTCTGTTTCTTTAAAATGAACCGTTTTCACATACACGGTGCCACGTGGACATGCAAGCGCGTGAGGTGTCAGTTTATTCTTCTCTTTTGAGCTTAGCTGGAGCACTAACAGACAAACAAAACAGCGTGAGCATTGAGAAAAGACTTGGACCTTTTTCTTCTTTTGTCTTGACTAGAGTAAAAGGGAGTCTGATGACATGTCGACGCGCGCGTCCATGCGTGGGGTCACATTTGACGTCATCACCTCCTGAACACCAAACCCTATTTTGTTTCTCAATTTCTTCTCTCTTGTTAGTAGATTAGATTAGCGTTATACATGAGGGTTTGGTCAATAACTATGCTTATTATTTAGATGGTCAATTGTTTATGTGTGGTCAGTGACTAATTGTCTTTACTTGCGTGTGAATAATTAACTATTATTAATTGATATGAGTCTTACAATGAATTTTACGTCAGATTCAAAATCTTTGATATTTTTGACATACATTGTATTTAGTATTAGCATAGGCTGGATATAATGACTTGTAATTGCATGCATCTTGGTTAATGATCTTCCATATGGAGCTTTTATATCGTAGAAAGTGGCAAAACCATTTTTTTCTTTGGTCGAACATGGTTGGCTAAACCATCTTCCATTTCTGCACTGCACACACACACAGAGACAATTAATAAATTATTCACACCCATAAATGTACACCCTGATTACCATAACCATATCTTCCTCACCCATTAATAAACTGACCAATATTGTTACTTTCAAATAATATATATATAAATAAAAGCTTGTTAATTGGTCTCTCATTTATGAACGTATCTGTACAGTGATTAATATTGCTCGACTTACATGAACTGTTTTTTTCAACCTTGAACGCAGCACAAGTCAACAACTCCGAGAGGAGCAACTCCAAAGTCCCAATCAACGCCACCCCAGCAGCAACCAACAGCAACGCCGCTGCTGCCGCAGCCAACGCCGGTGATCCTGCACAGCTGGCCCCACAACAATCTGTTGTTCGCGAGCAGGACCAATACATGCCTATCGCGAACGTGATCCGCATAATGCGTCGTATTTTGCCACCCCATGCAAAAATATCTGACGACGCCAAGGAGACCATCCAGGAGTGTGTGTCCGAGTACATTGCCTTCATCACTGGGGAGGCCAACGAGCGCTGCCGGCGAGAGCAGCGCAAGACCGTCACTGCCGAGGACATCCTCTGGGCGATGGGGAAGCTTGGCTTCGACAACTACGTCGAGCCCCTCACTCTTTTCCTCCAGAAGCACCGGGAGTCGGAGAACAGCGACAGGTCCACTCTGAGAGCTGAGTTTATGAAGAGGGATCGTGCAGTGGATTTTGGACCTGCTGGGCCCCCGATTGCTCTAATGCCTCCTCCTCCACCGCCTTATGGGCCGGGCTATCCTTTTGGGCCCCAGCATGGTCCTGGGATGT</w:t>
      </w:r>
      <w:r w:rsidRPr="00F702EF">
        <w:lastRenderedPageBreak/>
        <w:t>TCGACCCATCCATGCTTGGGATGTTTAGGGATGGGTCGTCATCTGGCTCGGGCGGAGGAGCTGGGTCTTCTTCGGCTTCAGGGGATCAGGGCCAGAATTCCTTGGAGGGGTTTGATCCGTTTGCTCAGTTCAAGTGA</w:t>
      </w:r>
    </w:p>
    <w:p w:rsidR="00F61111" w:rsidRPr="00F702EF" w:rsidRDefault="00F61111" w:rsidP="00F61111">
      <w:r w:rsidRPr="00F702EF">
        <w:rPr>
          <w:rFonts w:hint="eastAsia"/>
        </w:rPr>
        <w:t>&gt;PpNF-YB8</w:t>
      </w:r>
    </w:p>
    <w:p w:rsidR="00676B72" w:rsidRPr="00F702EF" w:rsidRDefault="00676B72" w:rsidP="00F61111">
      <w:r w:rsidRPr="00F702EF">
        <w:t>ATGGAAGATGAGAGGCTAAATGGGCCAAGTGGAGGGAGCCCAGAAAACCCATGTGGTGTAAAGAGCAGTGCAAGTAGCAATAACAACAACGGCAATAGCACTTACAATAACAATAACAATAGCAATAAAGAACAAGATAGATTCCTCCCCATAGCAAATGTTGGTCGCATTATGAAGAAAGTGATCCCAGGCAATGGAAAAATCTCAAAAGATGCAAAGGAGACTGTTCAAGAATGTGTCTCTGAGTTCATAAGCTTTGTCACAGGAGAAGCTTCTGATAAATGCCAGAGAGAAAAGAGGAAGACCATCAACGGTGAAGATATCATCTGGGCCATCACAACCCTCGGATTTGAGGACTATGTACATCCATTAAAGCTCTACCTCCAGAAATATAGAGAACTTGAAGGGGAAAAGCTAAATGTTCCAAAGCAACAAAGATTGGAACAAAGGCAGCTGCAGCAACACCAACAAAACCACCACCACCAGCAACCAGAACAACAAGAACAACAAACTTTAGTATCTGCTTACGATAATAGTGTATATTCTTCCACCAATCTCCTTTCTCAGCCATCTTTCATAGCCGCTGCCGCTGCGGATCATCATCAGACAGCCTTCTCTTTGCCCTTCTCCCCAACTTCAATTCAAAAACAATTGCACCCACAAGATCATATTGATTCAGTGGGGCATTGGTAA</w:t>
      </w:r>
    </w:p>
    <w:p w:rsidR="00F61111" w:rsidRPr="00F702EF" w:rsidRDefault="00F61111" w:rsidP="00F61111">
      <w:r w:rsidRPr="00F702EF">
        <w:rPr>
          <w:rFonts w:hint="eastAsia"/>
        </w:rPr>
        <w:t>&gt;PpNF-YB9</w:t>
      </w:r>
    </w:p>
    <w:p w:rsidR="00D55369" w:rsidRPr="00F702EF" w:rsidRDefault="00D55369" w:rsidP="00F61111">
      <w:r w:rsidRPr="00F702EF">
        <w:t>ATGAGTGCAAGAGTGAGTGAACCGTTGAATTTACATCCAACAGTGAGTTAGCATAAATCTCTTAAACCTCTGTAGTTCAAGAGATCGGAATAATTAATTATGTATACCTTTTCTAAATATTTTTTTTACTCTTTGGGCGGAGGATATATTTTTTAATAAATATTACGATGTATCATCAAATCCGAAGAATGAGATTAATCCCCATCCAAAATTCAACTTGCCCCGGCTACAATGTTCTTCTAAGACCAACTCCAGCGGCACAGCCCAGCCCGAGGCTAAGGGAGAAAAAAAAAAAAAAAAGGTGTTCCAGCGCACAGCCCAGGCCCGAGCGCAAGGTGGGACCCAGCAACCTGGGCTGGCCCGAGCTCCAGCCCTCGTTTTGGTGCTGACGTCATCGCTACAGTGTCTGGCGCTACAGTACCACTAAAAGTCCACGTGTCGCACTCTGGGCTCTCCGATCAGATTTTTTTCTCCAATCCAACGGCAGCCAATTTTTGTGCAATAAAAAAATGAAAAAATTGAATTTTTTTTTAAAAAAATACCAAAAAAATACTCTTTTTTTTCTATAAATACCAAAATTTTATCCGATTGAGATATGAATTTTATAATAAATATTGATATGTACGAACCCAAAAATATTATCCGAAAATATTATCTAAATTAATTATTTTTATTAAAAAATTTGTGAAAAAAACAAAAAAATAAATAGTAATTGCCCTTAGCCATGGCAATGGGTGGAAACACAAAATACTATTTGTAAGGGCAGCCACTATTCACGTGAATAGTGGCTGCTCTAGCTCCACCCTTGTCATGGCTAAGGACAAATAGATGGAGTTGCTCTAAGGCGGAGAACATATTGATGAACCGGTACTCCATTTAATTTTTGTGAGAATTAACATTCCCATACTGCCATTAAGCAAGCCAAAATGAAAAGAACCCGACATGATTTGAAAAGCACTCCAGCCTTGTTGGCTCACTAGCTGCCAAGACATTTTCTTTCACTCTTTGTTTAGCTCATATGCTTTTCTTTCTTTTCTTCTTTTAATGGTCAAAACATGTTGGGGCATTATTAAAAGAGATATTTAGTTATAGTCCTGATCTCTTGGATTATAAAGGTTTAAGAAATTTGTGGTCACTCATCATTGGATATTTTTATGCCATATTAAGTATTTTGGGTTATTTTATTAGGTTTTAGAGTTGAGTCTTAGGCAAGGTTCTATCTCTTAATCGTTGGATCAGACTAACTAATCTGATCAAACGGCTAAGAGATAAAACCTCACCTAAGGACTATATATAAGGTCTTCATCATAGAATTCTTGTATTGAGCTATATCCTACATACCGTTTGAATTTTACGAGATATATTGACCCAACAAGTGATCTGATATATTATAGAGCTTAAAATTTGTGTTCGTACAAATTAGCTTAATATAATGCAGGATTGATCCTGCTGCAACCTTAATTGTCAAGCCCTATTACCTAATTTTTTAATTGCTATAGTTGTCGTGTGAATGATGGAGAAAACCAATGTAGAATAATGAACTCATATTATTTTTTCAGTTCATTAGCGGGACTAGCGGGACTGCAAGTCACCGAGTCAGCATGCACATAGACATGTCCAAAATTACAGAGAGGCATATAGGTAGAGAGGCGGTTCCTTAAGAAGCCATTTGTCGCAAGCCTGATCAAAAGGTATTTATTGAGTGTATTTTTATGCTTATTATTTAGTTTATTCAGATTTTTATGGTAAGATATACTGTTTTTAAAAGTTATAGGCAGAGATTATCAATGAACTGAACGAAATTAAAATACAATTACTTGACCAAGAACAGAAAAGGGACGACAGGTATAGTAATTATTAAACTAAGCAAGTACAAGCACATCATTTGCTAAATTTAATATGATGGATTGGGAGACAGCAGATTTGCACATTTCAGAATCGAAACTATATTAGAGAGAGGACAATCGAACACACGATTTAGAGTAAATAGTAAATATTCTTAACTATTTAAGCTACAATTCTCTTACATGATAAACTGTGTAATTAGGACCTAATTAGTTTGAGCACTCATTTCTAATAAATAATAATCTTTATTTGTAAGAAATAGCGGATGAACACGTGATAAAAAAAAGCATGCCTTCGGATGCATGAGTAACTGCTCTTAACTATTTGAGCTACTGACCCTTTTCACACAATAAGAAAAATC</w:t>
      </w:r>
      <w:r w:rsidRPr="00F702EF">
        <w:lastRenderedPageBreak/>
        <w:t>TTAAACGTGCACAAAGAGCTCTACTAAGAGGCAAGTTTAACTAATTAGGAGGAAGCTATTGAATTAAACTGAGATTGGAGGGATCCAATTGCATGTCTTGAGAGATTGAGAGTGGCAGGCAGAAGATAGTCTTTACGTCTATAGATGTGACAGAGGGAATCTTGGAAAGACATAGAGGAAGATAGAGCTAAGCTAAGCATTATATGCGCCTCCCTCTTTTTGCTTTGCCTTTTTAAGCCGTGCAAAGATACCAAGTCCTCCATTACAGAAAAACAGAAGATATTTCAATGATCCATTGGTATAAATTGAAGTCAAAAGATTTTTCAGTTTTTTTTATTTTTATTATGGTCAGTAAATTGAAGTCTAAAATTGATCAACAAAATATCTCCAAAGATTGTTGAAGACAGGAACATGGGATGGTTTCTGGCTCCTATGAATGTACCAAAACTTTTATTCAGGATATATGCCACCTATATTTGTTACTTAGCACTGAAGAAGGGCCTAGCTGCTCTAGAGACAAGGCCAACTGGTTGATGATGTGGCTGATTCCTTGGTTGACAACAAGGCATGTAAACTGTCACATCGATGTGTTATGTGCACTGGCTGGTGCTGACAAGGCGAGAAATTCTCATACAACGGAGTAGCACTTTTTGCTATTCTCGGCCTATAACACAATGACACATGAGATAAATTTTCCATGTGTCATTGTATTATTAGCAGAGGATAGCAAAACAGTGCTATTTCCGTTTAAAAAAAGTTTTTATTTTTGCCAGGAAGCCTTAAGGCAGTTGGGGTTCTCAACTGCTAGACTTAGCTGTTTTATACTTATTGGTTCAGCAACCATTGGGTAGATGGAGGGGGTGTCAATGGTAGAGAGGCAAGTAATTAATTAATTCAATACAAGTAAATTACACTTGAGAAAAGAGGCAATGTGACTTGTACATCAGTGCAATGGGTTGTGCTCTCTTTATTTTTTTTATTTTTATACGACTAATGTTAAGGGAAAATCGAACCTATGATCTCGGATGCAGAGTTACATACAAGCGATATATATATATATATATATGTATTTCTGATTAAGTAGTTGAGATCAAACTCTAGGTTAAGAAAGACATGCCTGGAAGAAATTGAAGTTGAGGTCAGTTCCGGCAGTGATAGCTTATTACACACTGCACCTATTGGACATGTTCAAACAAATTTAAGGTCTCCTGTGCAGGCTTTCTATTTTTCCATTGCCATTCCATTTGAATTTTAAATTATAGTCAAAGGTACAAAGGAAAAGGACCTGCAATGCATATAGCAAACAAGTGAAAATCAAACAGATTAAAGGAGAACCAATACATATATTTGGGAAGAGTTTGCTTATTTTTCATGTCCTACCTCCAATTCTTCTTCTTGGTCCCATGGAACTTCCACACCAGAAAAGGTCACAGTATCAATTCATTATTTATTTTCTTTTGTTATTATTTAACACCACATGTAGTTTTTTTTTTCTTCTTCCTCCAAAGATTCCACACCTTCCCACACCATCCTTTGCAGTTGTTCTAATCTCCCAGTGTTTGTTTTTCTTTTTTGTCCACATCAAACCGCCTCTCCACTCTCTTTTTTATTTAATTTTTTTTACCAAAGATAAAATAAACAATAATCTATTTTGCTTCCTTTTTCCCCCACTTCTGCTAGCTTTAAAACCCCAGACTCTTCCCCTTAGATTCCACAACAAACACTCAACACAAGAAAGAAAAAGGAAGAAAAAGAAAAACCAGTACACATTTTCCTTCACTTGCATTTCCCTTTTCTATTTCACACAATCACTCTGAGCTTAACTCTATGAGTGGAAGAAGAAACCAAACCAGCCCGGTTGGAAGCCCTTTGTCTGGGAATGTCTCAGACGGCTCTTCCAAAGAGCAAGACAAGTTCCTCCCCATTGCTAACGTGAGCCGTATCATGAAGAAGTCCCTCCCTGCAAATGCCAAGATCTCAAAGGAGGCCAAGGAAACCGTCCAGGAGTGTGTGTCTGAGTTCATAAGCTTCATCACGGGTGAAGCGTCTGACAAGTGCCTGAGGGAGAAAAGGAAGACTATCAATGGAGATGACCTTCTTTGGGCCATGACAACCCTTGGATTTGAGAATTATGTAGGACCCTTGAAAGGGTATCTCAACAAGTATAGGGAGACTGAGGGGGAGAAGAACTCCATGACTAGACAAGAAGAAGACCCTTCTCAACAACAGCAGCAACATCTCAACACTTCAAACACCAATATGCAGCATAGTTCTAACAATGAGCAAATGAACACAGTTCTTAATGCCAATAATATTTCTATGTCAACCTCTAAGGTGGATCTTTTCAATGGTGGCTTCTATTTTCTTGAGGGACAACAGCAACAGCAGGAAGTGACTCAAAACTACAATTTGGTGAGTGCTGGGGCTTATAATTTGAGTAGGATTAATGAGAGTGGAGATGTGAATGGAAACAGAGATTTGGCAACTCATCATCTTCATAATGGCATAGGATGGTAG</w:t>
      </w:r>
    </w:p>
    <w:p w:rsidR="00F61111" w:rsidRPr="00F702EF" w:rsidRDefault="00F61111" w:rsidP="00F61111">
      <w:r w:rsidRPr="00F702EF">
        <w:rPr>
          <w:rFonts w:hint="eastAsia"/>
        </w:rPr>
        <w:t>&gt;PpNF-YB10</w:t>
      </w:r>
    </w:p>
    <w:p w:rsidR="00D55369" w:rsidRPr="00F702EF" w:rsidRDefault="00947391" w:rsidP="00F61111">
      <w:r w:rsidRPr="00F702EF">
        <w:t>ATGGCCGAAGCTCCGGGAAGTCCAGGCGGCGGGAGCCACGAGAGCGGCGGCGACCAGAGCCCGCGCTCGAACGTTCGGGAGCAGGATCGGTATCTCCCGATCGCTAACATTAGTCGGATCATGAAGAAGGCGCTTCCTGCTAATGGCAAAATCGCCAAGGACGCCAAAGAGACCGTGCAGGAATGCGTTTCCGAATTCATCAGCTTCATCACTAGCGAGTACGACGCCGTTTCGTAACTCTGTTCATGATTCATGATTATGTTTGGAAATTGTATTTATCCTTTTTTGTTTTGATGTCGGGGTGGAATTGTGTGCAGGGCGAGTGACAAGTGCCAGAGAGAGAAGAGGAAGACAATTAATGGCGATGATTTGCTCTGGGCAATGGCTACTTTGGGCTTTGAAGATTATATCGACCCCCTTAAGGTTTACCTCACTAGATACAGAGAGGTAACGCTTTTTTGCTATTTGGTTTCGCCTTTTCTTAATTTGGTCTCTAATTTCGAGTTATTGTACCCAATTAAGCTCCGAAGTTCAGATTTTGTTGAGAAATGAGTGTTTGCTCATCTCAATACTGTTG</w:t>
      </w:r>
      <w:r w:rsidRPr="00F702EF">
        <w:lastRenderedPageBreak/>
        <w:t>CAGGCTCGGGTTTGTTTAACTATTTAATGACAAGATTTGACTAATACACTGTTTCTTTTCTGTTGTCTTCTGGGTCTATTCGGACACTGCAGATGGAGGTGAGTTACAATTGTTTTCTATTTATGCGCGGGTTTTTATTTTACTTTCTGCAGTTTGTTTTTATTTAACCTTCTCACTTACTTTTGGGTTTCGGCTTGTGACGTCTAATAGGGTGACACCAAGGGTTCAGGGAAGGGTGGAGATTCATCTTCTAAGAAAGATGCTCAGCCAAGTTCAAATGCTCAGGTTGAGTATGATTTTGTTTTATTAATGAAGCAAGGTTCTTTTTTTGTGTTTTGTTCTCGGGTTTTAATTTGTCTTATTTTCATTTGGCAGATTTCTCGCCAAGGTTCTTTCTCCCAAGGAGGGAATTACTCAAATTCTCAAGTAATTTCTTTCTCTTTGTCTCTCTATACCTATCTGTTTTAAAATATTATTATCTCTCTTCATCATGTTTGTGTAATACTTATCGGTGTTATAATATTAACCGGATTCCTTTATTGCCAACACATTTCCGTATGACTTATAATGATTTCCATCCATGTATACCATTTTCCTTTGATATTTTGAGCATGATTTCTGTATATTCAAATGATGGCCCTTCAGACTTAATCATTGACGCAATTTGTTTTCACAGCAGGATTTATCTTATTATTGGCGTGCGTTGGTTGGTTTTGTTTCCTTTGGTTTAAGTTAAAATTTTGTGGTCATTAGTGCCTAATGTTTGAAAAGTTGTGCTTTTCAATTTTATATGTAATAGTTGTGCATGTCATTTGTAGAATTGTGATGATATGCTCAATGATCATTTGTCTGTGGAAAGTGGATGACTTTTACTTTGCAGAATAAAGTGAAAGCTGCACAGTAGTAGGGTGCATTAAACCGTTAAACATATATGGTTTTCGTGTAGGTGCTCTTGTTTCTTGTACTTGTTCCATAGAAACGTTTGCATGCCCTGAAGCAGCAATGTAAATTTTGTCCCACTTGGAATCTCTTTTGGAAAGTTCCCAGTTTGCTTTTCTCCTAAGTTTTTACTTGTTGCTTTATAGTTGGTGCTTTGCTGCAGAGTTGTAGTTGCGGTTATTGGGTCAATAATATTATTCTTTATAGCATACAATGTTGGTAAGATTATAGCATTATAGCATTGTGGATTATATCAATGTTGGTGGATTATAGCATGCAATGTTGGTGGATCTATATGAGCAACACAAGGCATTGTATTTTCAACTTAGCTTTCCAATGGTTGGGACTACTGTACAATGTTAAAACTTCTCGATAGGGAGAGCATGAGATGTGGGAGTGGCAAAGCAACTGATGAATAGTAGTGTCATTATATTAGTATGTTTGGCTTGTTCTACAGTTTTATTTATTTTTCGGTTTTGGAAGGTGCTGTTTATGAAACTATTGAAATGTTTTTGCTAGTGGTGAGTAAGTATGCTGGTTTTCTGGTTCTTGTACTCAACATGGTCTAATGAATGATTTGTTATTGCAGAGCCAACATATGATGGTTCCTATGCAAGGGACAGAGTAG</w:t>
      </w:r>
    </w:p>
    <w:p w:rsidR="00F61111" w:rsidRPr="00F702EF" w:rsidRDefault="00F61111" w:rsidP="00F61111">
      <w:r w:rsidRPr="00F702EF">
        <w:rPr>
          <w:rFonts w:hint="eastAsia"/>
        </w:rPr>
        <w:t>&gt;PpNF-YB11</w:t>
      </w:r>
    </w:p>
    <w:p w:rsidR="00D55369" w:rsidRPr="00F702EF" w:rsidRDefault="00947391" w:rsidP="00F61111">
      <w:r w:rsidRPr="00F702EF">
        <w:t>ATGGTAGATGAACAAGATGGGTTGCTGCCAATTGCAAACGTGGGTCGCATCATGAAGCAAATTCTTCCCCAAAGAGCCAAAATTTCCAAGGAAGCCAAACAAAGAATGCAAGAGTGTGCAACTGAGTTTCTAAGTTTTGTGACGGCTGAGGCGTCTGACAAGTGTCACAAGGAGAATCGCAAGACCGTGAATGGAGATGACATCTGTTGGGCTCTGAGTGCTCTAGGTTTTGATAACTATGCCCAGGCTACTATAAGGTACTTGCATAAATATAGGGAAGCTGAGAGAGACAAAGCTGCTGCAAATGCTAACAACAACAACCAAAACAAAGCAGCAGATATTATTTTGATGAGCAGCGGCCAAGATATGAACGATATCGGAGATCGAGCAGCAAGTATCTACATGGCAAGTCAACAAGGCCTGCAGGTAGGGGAGCAAACCCAAACTCCAGATTTGGAGTTTCGGCTGCTTGGGAAAGGTGACGGCACCAAGCCATCTGTTGATCAAGAACATAATTAG</w:t>
      </w:r>
    </w:p>
    <w:p w:rsidR="00F61111" w:rsidRPr="00F702EF" w:rsidRDefault="00F61111" w:rsidP="00F61111">
      <w:r w:rsidRPr="00F702EF">
        <w:rPr>
          <w:rFonts w:hint="eastAsia"/>
        </w:rPr>
        <w:t>&gt;PpNF-YB12</w:t>
      </w:r>
    </w:p>
    <w:p w:rsidR="00D55369" w:rsidRPr="00F702EF" w:rsidRDefault="00636937" w:rsidP="00F61111">
      <w:r w:rsidRPr="00F702EF">
        <w:t>ATGGATAATAACATAGGCAATAATTCATCAGAGAGAGAAGGGTTTAAGTACAATTTCACAGGCAGTAGTATCTCTAGCGATCATCATCATCATCAAGAAGATGGGGTCATCAAGGAGCAAGATCGGCTGCTTCCGATTGCTAATGTTGGGCGGATCATGAAGCAAATTCTTCCCCCAAATGCAAAAATCTCGAAAGAAGCCAAAGAAACCATGCAGGAATGTGTTTCTGAGTTTATAAGCTTTGTGACTGGAGAAGCATCTGACAAGTGTCACAAAGAGAAGCGCAAGACAGTGAATGGCGATGACATTTGCTGGGCTCTTGCAACTCTTGGCTTCGATGATTATGCTGAACCATTGAAGAGGTATTTGCATAGGTACAGAGAATTGGAAGGAGAGAAGGCGGCTCACCAAGGCAAGGCCAACAGTAGTGAAGAAAAAAACGAACTGTCACCACCAAGGACAAGTACCTCTAGTCCCTTAAAGTTCAATGTGCTTGAAAGGGGAAATAGCTCCCTCTCCCGGCGATTTTGA</w:t>
      </w:r>
    </w:p>
    <w:p w:rsidR="00F61111" w:rsidRPr="00F702EF" w:rsidRDefault="00F61111" w:rsidP="00F61111">
      <w:r w:rsidRPr="00F702EF">
        <w:rPr>
          <w:rFonts w:hint="eastAsia"/>
        </w:rPr>
        <w:t>&gt;PpNF-YC1</w:t>
      </w:r>
    </w:p>
    <w:p w:rsidR="0015645E" w:rsidRPr="00F702EF" w:rsidRDefault="0015645E" w:rsidP="00F61111">
      <w:r w:rsidRPr="00F702EF">
        <w:t>ATGGATCAGCAGGGGCATGGGCATCCCACAACAATGGGAGTGGCTGGTAGTGCAGCTCAAGCATCCTATGGTGTGAACCCATATCAGTCTGGCCAAATGATGGGGCTCTCTCCCACTGGATCAGTTGGATTGATGCAATCTCCTACTCAGCCGGCAGGTCCTCCAGCCTCTTCTCAGCTTGCACAACACCAACTAGCTTATCAGCACATCCACCAG</w:t>
      </w:r>
      <w:r w:rsidRPr="00F702EF">
        <w:lastRenderedPageBreak/>
        <w:t>CAACAACAACAGCAACTACAGCAACAACTCCAAAGTTTTTGGGCAGAACAGTATCAAGAAATTGAGGCGGTTATGGATTTCAAGAACCACAGTTTGCCATTGGCCAGGATTAAAAAGATTATGAAGGCTGATGAGGATGTGAGGATGATCTCAGCCGAAGCTCCAGTCATATTTGCCAGGGCCTGTGAGATGTTCATTCTAGAGTTGACACTGCGGTCTTGGAATCACACAGAGGAGAACAAAAGAAGAACACTGCAAAAGAATGACATTGCCGCAGCAATTACGCGGACTGATATATTTGATTTTCTGGTTGATATCGTCCCGAGAGAGGATTTGAAAGATGAGGTACTTGCGTCAATCCCAAGAGGTGGGAATCTTCCGGTTGGAAGTTCGACTGATGGTGTGCCTTACTATTACATGCCTGCTCAGCATGCTCCACAGGTTGGTGCTCCGGGGATGATAGTGGGAAAGCCTGTTATGGATCAAACTCTTTATGGCCAACAGACACATCCCTACATTGCTCAGCCAACATGGCCACAGCAACAGCAGCCGCACAAAGATTCTTGA</w:t>
      </w:r>
    </w:p>
    <w:p w:rsidR="00F61111" w:rsidRPr="00F702EF" w:rsidRDefault="00F61111" w:rsidP="00F61111">
      <w:r w:rsidRPr="00F702EF">
        <w:rPr>
          <w:rFonts w:hint="eastAsia"/>
        </w:rPr>
        <w:t>&gt;PpNF-YC</w:t>
      </w:r>
      <w:r w:rsidR="0048033C" w:rsidRPr="00F702EF">
        <w:rPr>
          <w:rFonts w:hint="eastAsia"/>
        </w:rPr>
        <w:t>2</w:t>
      </w:r>
    </w:p>
    <w:p w:rsidR="0015645E" w:rsidRPr="00F702EF" w:rsidRDefault="0015645E" w:rsidP="00F61111">
      <w:r w:rsidRPr="00F702EF">
        <w:t>ATGGACATACCGATGGGGAAGTAAGTAGCACCTTTTTCTTTCAACTAAAATTCTAGATTTTGAAAATAAAATTCATTTCTATATAAGACTTTTGTTGCAGGATAATATGAATTATTGGATTTTGTCTAAAATAAAGTTCAACGGTTGATAATAACCAGAAAAACAATGGGCTACAAACACACAAAACGACTCTATTCATTGGATTCTCTTTTAATTATAAACACTATCCTGATTAGCAATATCTAGTTTCAGATTACATCGTGTCTCCTTTTTGACTTAAAACTTAATTGCTCATGGATTCTTCTAACTTAAAGACAAATAAAGTAAAAGCAGATTTAAAATGTTGCTTTCTCACTTCTGAAAACTGTTTAAAGTCTCACTTCACATGAAAATCAGGTGACAGAACTAGAAACATTTGAAGCCTTTGAAACCAGAAACGAGCTAGCTAGACAATTCAGGCCAGTGCTTATGGATGTGAACCATTCTATCAATATCACACCCTCTTCAAACACTTCTCCAGAAATGCACGGTTTCATGTCGACGGGCTCTTTCGAGCTACGCAATTACTACTCTCATCCGTCTAGCAGAGAGGTGAAGCTAATTGCCATCCATTTTCTATTAGACTAGAGATTGCATTCAAATAAATCAAGTATTTTCCTTCCAGTTTCTTATGCAAGATATATATCATGTGTTATTTTCTTCCTTCTGGTTTTTTTTTTTTCTTACTAATAATTAAGTAGGAGGCTGATCAGGAGGCTAAGCAATCCAGTTTTACGGAACTTCAGAAGGAAGAGATAGAGATATTCTGGAATCAGCAACTGTTTGAAATTCAAAACACAACAGGTTTGTTTTTTCTCTTGGTCCAAATTTTGATTTTTTTTTCTGTCTTTGGTCATTGCTACAGTTTTAAGCTAGTGCCCCAAAATAAAAACAAAAACATACAAAAGTTTAAAATTTTAAAAAAATAATAATAAAGGGATTGAACCCAAACTGTACTTTTATTGTACTTTTGAGTTAAAAGCATTACATATGATTTCTGTTTATTTATGTCGAAGTGTGCTTGTTTTAATTTTTTCTATCATAATTTGAAAACACCGTTAGCGCTAGCACACGTTAGTAGTTGTTAGCCATCATTTTTTTTCAATTTTTTGAATTGTTTTGAATTTTTTTTAGATGTTCCAAATCTTTTGTTTCTTTAAGAAGTAAAAATCATTACAAAAGGTTTTGATCAGGACCTACATTACCAAAGGGTTATATATATATATATATATAGATGGACCCGAAATTTTAAAATGAGCTGGACTAAATTTACTTTAGAGCAATTCCAGCAGTAAGGCTGAGGCGCGGGCTGGGGGGAAGTTTGGGCCAAAAAAGTGATTCCAACAACAGAGGCTTGCCCGGGCAACAGGTGGACCCTAGCAAACTGGGTTGGCCCTCAGGGGAGGCTGGCCCGACTTGGAGCCCGAGTTTTGGATGATGTCAGAGCGCTGACGTCAGTGCGCTACAGTGCCGCCCATAGCCAGCATCCACGTGGCGTTGTCTGGGCTCTCAGATCGGATTTTTTCCTCCAATCTAACGGCAGCGCATTTTTGTGCAATAAAATAATGAAAAAAATAGAAATTTTTTAAAAAAAATACCCAAAAATTAATGAATTTTTTTTTCTATAAATACCAACCAATACTCTTTACTTTTAACACCAAATCCTCATATATTTTCGTCTCTTTCAACTATTATTCACTTTCTATTTAATATTTTTTTCACTTTCAAGTTTTATTTTTTAAAAATCTTATCCGAAATTTTTGTCCGATTATGAGATATGAATTTTATAATAAAGATTGACATGTAGGAACCTAAAAATCTAATCTGAAAATATTATCCAAATTAATTATTTAGGTAAAAAAATTTGTGAAAAAAACAAAAAAATGAATAGTAATTGCCCTTAGCCATAGCAACGGGTAGAAACACAAAATACTATTTGCAAGGGCAACTACTATTCACGTGAATAGTGGCTGTCCTAGCTTCCCCTTTGCCATGGCTAAGGGAAAATGGGTGGAGTTGCTCTTATGTAAGCACTGGAGAGTGGAAGATAAAGGTGCAACTACTGCAGCATAGCAATTCGTTTTATTTATTTTCACTTAAAGGGATTATGTGTGAGGTCTATCAGTGAAAGGAAAATTAGTTAGGTTGTCCATAATAAAATAAAATAAATATAAACATAAATAAAAAGAAGTTGGCATGAGTATGCTAAAAAAGTAAGAACAATATGGAAATACTTTTCATTTTAGAGAGAACTTTACAGACATGTCCCACAAAAGAATGTCTATGAATATTCGAAGAGAATTCATCAATTCATTAATTTGTCTTGTCTTCTTTTCCTTGATTGTATTATTGAATAAGTGATGGCATGATTGTCATTAGTAGGCATGGGTGGGTTAAATTAAATTTTTTGGCCGATAAAATAACTACTCACCTGGGCTATAGCACATGTTAATCCCTTCTAGGGACCATCGGAAGCTATTCTTTAAATTTCTATGTAGTATAACTAATGATCACGTAATTCTTTATAATGTATGATAC</w:t>
      </w:r>
      <w:r w:rsidRPr="00F702EF">
        <w:lastRenderedPageBreak/>
        <w:t>AGTGGCAAAAGCACATCACGAACTCCCTCTTGCCAGGGTCAAAAGAGTCATGAAATCTGATGGACAAGTCAAGGTAGATCTTCACATTCACCAATTGATATGCAAAACCCTTTTTATAACTTATTTATTTTTTATCTATTAATTAGAGAGTAATGTTTCAAAAAGATTAACTTGAAAGTGTGTTAATTTTCTTTGCAGAAGGTGAGCTCGGAGACTCCGGTTTTGTTTTCGAAAGCATGTGAGCTTTTCATTATGGAGCTCACACTTCGTTCATGGCTGCACACTGAAAGAAGCAAGAGGCGTACGTTGCAGCATTGTGACACTGCCAGGGCAATTATGCAGGATGAGCTTCTTCACTTTTTAGTTCACGCCGTTCCTCCGCTGAACTCCATCGCACGTGACTATTTTGAAGGTGACAAATTGCACTTTCTTCTCTTTCTCCTCCATCTTAATTTATTTATTTTTCTTCTGAATAATTTTATAAACAATGCAGATGATGAATGA</w:t>
      </w:r>
    </w:p>
    <w:p w:rsidR="00F61111" w:rsidRPr="00F702EF" w:rsidRDefault="00F61111" w:rsidP="00F61111">
      <w:r w:rsidRPr="00F702EF">
        <w:rPr>
          <w:rFonts w:hint="eastAsia"/>
        </w:rPr>
        <w:t>&gt;PpNF-YC</w:t>
      </w:r>
      <w:r w:rsidR="0048033C" w:rsidRPr="00F702EF">
        <w:rPr>
          <w:rFonts w:hint="eastAsia"/>
        </w:rPr>
        <w:t>3</w:t>
      </w:r>
    </w:p>
    <w:p w:rsidR="0015645E" w:rsidRPr="00F702EF" w:rsidRDefault="0015645E" w:rsidP="00F61111">
      <w:r w:rsidRPr="00F702EF">
        <w:t>ATGAATCACTCAGAACAAACACTACAGCAACAGCAACAGGAGCAACACCATCAGCAGCAGCCTGTGGTGGGTGTTGTGGCAAGTGGAGGCCAAATGACATATGCACCTCCTTCCTATCAAACTGCTCCTATGGTAGCTTCTGGAACTCCTGCTGTGGCCGTCCCTTCCCCAACACAGCCCCCTGCCGCTTTCTCTAATTCCTCGCATCAGATTGCCTACCAGCAAGCCCAGCATTTCCACAACCAACAGCAGCAGCAACAACAGCAGCAGCTTCAAGTGTTCTGGGCCAACCAAATGCAAGATATTGAACAAGCATCTGACTTCAAGAATCACAGCCTTCCACTTGCAAGAATTAAGAAAATAATGAAAGCTGATGAGGATGTTCGAATGATATCTGCTGAGGCTCCAGTGATATTTGCAAAGGCATGTGAAATATTCATCCTGGAGCTGACTTTGCGCTCATGGATTCACACAGAGGAGAACAAAAGGAGGACGTTACAAAAGAATGATATTGCAGCTGCTATTTCGAGGACTGATGTCTTTGATTTTTTGGTTGATATTATCCCAAGAGATGAGTTGAAAGAAGAGGGACTTGGAGTGACTAAGGCTACAATCCCGGTGGTGGGCTCCCCAGCAGATATTCCATACTATTATGTACCACCACAACATCCTGTGGGAGCTCCTGGGATGATCATGGGGAAGCCAGTGGATCAAGCGGCAATCTATGCTGCTCAACAGCCTCGACCACCTATGGCTTTCATGCCGTGGTCTCAGCCTCAACCTCAGCAGCCGCAGCAACAGCAACAGCAACAAGAAGCCCAACATCAGCAGACAGATACTTAA</w:t>
      </w:r>
    </w:p>
    <w:p w:rsidR="00F61111" w:rsidRPr="00F702EF" w:rsidRDefault="00F61111" w:rsidP="00F61111">
      <w:r w:rsidRPr="00F702EF">
        <w:rPr>
          <w:rFonts w:hint="eastAsia"/>
        </w:rPr>
        <w:t>&gt;PpNF-YC</w:t>
      </w:r>
      <w:r w:rsidR="0048033C" w:rsidRPr="00F702EF">
        <w:rPr>
          <w:rFonts w:hint="eastAsia"/>
        </w:rPr>
        <w:t>4</w:t>
      </w:r>
    </w:p>
    <w:p w:rsidR="0015645E" w:rsidRPr="00F702EF" w:rsidRDefault="0015645E" w:rsidP="00F61111">
      <w:r w:rsidRPr="00F702EF">
        <w:t>ATGAGGCAACCGGGAAGGTACTCAGGATTCATGATGCATGGAGGCATATCTGGGAGGACTGGGCCCCACTCATTGCCCTTGGCGAGGATCAAGAAGATCATGAAGAAGTCCGGGGAGGACGTGAAGATGATATCTGGCGAGGCTCCAATTGTGTTCTCAAAGGCATGTGAGCTGTTCATAGAGGAACTCACTCGGAGGTCTTGGATGACAACCCTGGAAGGGAAGAGAAGGACACTGCACAAAGACGACGTTGCCTCGGCCGTCGTAGGCACCGATATCTTTGATTTTCTTGTGAGTTTGGTTTCGGATTCTTGCCATTCTGAAGACATCACGCCGGCGGACAAGGAGGCATTGGGGGGATCATAG</w:t>
      </w:r>
    </w:p>
    <w:p w:rsidR="00F61111" w:rsidRPr="00F702EF" w:rsidRDefault="00F61111" w:rsidP="00F61111">
      <w:r w:rsidRPr="00F702EF">
        <w:rPr>
          <w:rFonts w:hint="eastAsia"/>
        </w:rPr>
        <w:t>&gt;PpNF-YC</w:t>
      </w:r>
      <w:r w:rsidR="0048033C" w:rsidRPr="00F702EF">
        <w:rPr>
          <w:rFonts w:hint="eastAsia"/>
        </w:rPr>
        <w:t>5</w:t>
      </w:r>
    </w:p>
    <w:p w:rsidR="0015645E" w:rsidRPr="00F702EF" w:rsidRDefault="0015645E" w:rsidP="00F61111">
      <w:r w:rsidRPr="00F702EF">
        <w:t>ATGGACACCAACCCCAACACCACCACCACCACCACCACCCCCAACCCCACCCAGCAACAACAGCAAGCTCAATCCTCCTACCCACCAACCCAATCTTCAGTCCCTGCCCCTCCATTTCATCATCTCCTCCAGCAGCAGCAGCAGCAGCTGCAGATGTTCTGGACCTACCAGCGCCACGACATTGAACAAGTCAACGACTTTAAGAACCACCAGCTCCCATTGGCTCGCATCAAGAAGATCATGAAGGCGGATGAGGACGTCCGCATGATATCGGCCGAGGCCCCCGTTCTCTTCGCCAAGGCCTGCGAGCTGTTCATCCTCGAGCTCACAATCCGCTCTTGGCTCCACGCCGAGGAGAACAAGCGACGTACTTTGCAGAAAAACGACATTGCCGCCGCGATTACCAGGACCGATATATTCGATTTCTTGGTGGATATTGTGCCCCGAGACGAGATCAAGGACGAGGCGGTGGGGCTCGGGGGGATGGTGGGAGCCACGGCAAGTGGTGTGCCGTACTACTATCCGCCGATGGGTCAGCCGGCTGGTGGGCCCGGGGGGATGATGATTGGGAGGCCGGCGGTGGACCCCGCTGCAGTTTATGGAGTGCAGCCGCCGTCTCAGGCGTGGCAGTCGGTGTGGCAGACAGCGGCGGATGATGGGTCGTATGGGAGTGGTGGCAGCAGTGGACAGGGCAACCTTGACGGTCAAAGGTAATGTATGTGTCTATCAAAATGTGTGTTCTTTATGGTATGATTTGATTATTCTTGATGCGGGTATTGCTGGTTTATTTAATTGAGATTTCCGTGAGTTTAGTTATTGGGTTTGTGGCAATTTGATGCTTCTCTGATAAATTACCTTCTTGTAGGTGGTTTTTTGTTCTTATTAGGCTGATTAGGTAAAATGTGGACCTTCATTTGTGATTTTTGAATCCAATGGTTTCTTTCTCAAATAGTGCTAATGGAATTCGTTTCAAGGAGCTAAAGTTTTTAGCTTTTGGGTGCATAAATGTTGTTCATTCCCAAGGAGGCCTTTTGGCTTTTGAATCTGTAAACTTGAAATATTTCTGTTTCTCTTGCACCTGCTTGTGAGTTTTCATTGTTTATAGTGTGGGCCGCCTCGATGCTTCCTGCACTAAAGGAAAATGGAAATCCTA</w:t>
      </w:r>
      <w:r w:rsidRPr="00F702EF">
        <w:lastRenderedPageBreak/>
        <w:t>GATGCATGCAAAAATCTGGATATTAATTTCAGGGGCAATTTCATTAGGGTAAAAGGAAGCCACTTTTGTTTATTAGGTTATTCAAATTGATCAACGTGAAACTTGACTCAGCCTTTTGCATCCAACTCTTACAAGCCAAGTGTATTACTGTGCTTTTATGGAATTCAATCGCATGGTGGTTTATACGTATGCTTGTCTGGGGAAGAGAAGATCAAGGTGATTCCACTTGGTCTTCACATAACGCAAGAAAATTGGTTTAATTGATTTTAGGGCTGTGATTTATAGTTTTCGTGGGAGAATGCACCAAGAGATTTCATGGTTGTGACTTGAAACTGCTTGTGTTTAACACGATCAGTTGCTGGTAGCATGGACCTGTTTGTATTGTTAGTAGAAATTGATTCCCATGAGAGCCATGAAGTTTTCTTTTGTTCTCTGCATCCCCTCTAGGTGAAGAGGGTTTTTGGATTTTCTTGTTGTGGCACGTGGCACATATTTATAATACTCTTGTTTGTAGAATTCATTTCATGTTTTCTTTTTATCAATCACTTAGAGGAGCACTTTGCAGGGCAAAAAATTGAAATTAAACGGTTTTGTGTTTCCATGATGAATTAACTTTATCTTCCAAATGGGGTGCTTTTTTGTTGTTGTTGATGTATTTAAAGTAAGTATGCATTAAAATGCTTGTATTTCGATGCAATGGTTAAAAATGCTAGTTCAATTGCGACAAGCTTAATTTTGGCAACTGTTCTGGGATTTTGTTGTGAAATTTCCTTAGCTGTATTAGAAGTATGATGCTGCAAAGGGAATTTAGTTCCTTGGGTGCTTTAGTAAAGGTGACCTTACTAATTGAATGTATATTATTGAACTTTTAGTAGTATGCCTAAGTTGTAACTCCAAATAGTTACTAATTCCAACTTGTTTTTTTCTCAATTTTTCTATGTAGTTAA</w:t>
      </w:r>
    </w:p>
    <w:p w:rsidR="00F61111" w:rsidRPr="00F702EF" w:rsidRDefault="00F61111" w:rsidP="00F61111">
      <w:r w:rsidRPr="00F702EF">
        <w:rPr>
          <w:rFonts w:hint="eastAsia"/>
        </w:rPr>
        <w:t>&gt;PpNF-YC</w:t>
      </w:r>
      <w:r w:rsidR="0048033C" w:rsidRPr="00F702EF">
        <w:rPr>
          <w:rFonts w:hint="eastAsia"/>
        </w:rPr>
        <w:t>6</w:t>
      </w:r>
    </w:p>
    <w:p w:rsidR="00F61111" w:rsidRPr="00F61111" w:rsidRDefault="0015645E" w:rsidP="00F61111">
      <w:r w:rsidRPr="00F702EF">
        <w:t>ATGGATCCACAAGGGCATAACCAACCCCAATCTATGGGGATGGTAGGCAGTGGAGCTCAATTGACATATGGTACTAACCCATATCAGCATAATCAAATGGTTGGGAGCCCAAATCCGGGGTCAGTTGCCGGAACAGTGGGAGCTATTCAATCAACTAGTCAATCTGCTGGAGCTCAGCTTGCACAACACCAACTTGCTTATCAGCATATCCACCACCAGCAACAGCAACAACTTCAGCAACAGCTGCAATCTTTTTGGGCGAATCAGTATCAAGAAATTGACAAGGTAACTGATTTCAAGAACCATAGCCTTCCCTTAGCAAGGATCAAGAAGATTATGAAGGCTGATGAGGATGTGAGAATGATATCAGCTGAGGCACCTGTAATATTTGCCAGGGCATGTGAAATGTTCATATTGGAACTGACATTGCGGTCTTGGAATCATACGGAAGAGAATAAGCGGAGGACACTTCAGAAGAATGACATTGCAGCTGCAATCACAAGGACTGATATCTTTGATTTCTTGGTAGACATTGTGCCAAGAGAGGATCTGAAAGATGAGGTCCTTGCATCAATTCCAAGGGGAACAGTTTCTGTAGGAGGGCCGGGTGATGCACTTCCATACTGCTACATGCCGCCTCAGCATGCGCCTCAGGTTGGGGCTCCTGGGATGATTATGGGTAAGCCTATGATGGACCCATCTATGTATGCTCAACAGTCTCACCCTTACATGGGTCAGCCAATGTGGCAGCAGGCACCGGAGCAGCAGCAGTCACCATCAGATCATTAG</w:t>
      </w:r>
    </w:p>
    <w:p w:rsidR="00A6507A" w:rsidRPr="00F61111" w:rsidRDefault="00A6507A" w:rsidP="00F61111"/>
    <w:sectPr w:rsidR="00A6507A" w:rsidRPr="00F61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790B" w:rsidRDefault="0024790B" w:rsidP="00A6507A">
      <w:r>
        <w:separator/>
      </w:r>
    </w:p>
  </w:endnote>
  <w:endnote w:type="continuationSeparator" w:id="0">
    <w:p w:rsidR="0024790B" w:rsidRDefault="0024790B" w:rsidP="00A65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790B" w:rsidRDefault="0024790B" w:rsidP="00A6507A">
      <w:r>
        <w:separator/>
      </w:r>
    </w:p>
  </w:footnote>
  <w:footnote w:type="continuationSeparator" w:id="0">
    <w:p w:rsidR="0024790B" w:rsidRDefault="0024790B" w:rsidP="00A650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35F9"/>
    <w:rsid w:val="0005428F"/>
    <w:rsid w:val="000D711E"/>
    <w:rsid w:val="0015645E"/>
    <w:rsid w:val="00233246"/>
    <w:rsid w:val="00246AFB"/>
    <w:rsid w:val="0024790B"/>
    <w:rsid w:val="003239BA"/>
    <w:rsid w:val="003B61F6"/>
    <w:rsid w:val="004741DE"/>
    <w:rsid w:val="0048033C"/>
    <w:rsid w:val="004820EC"/>
    <w:rsid w:val="00504D00"/>
    <w:rsid w:val="0054351B"/>
    <w:rsid w:val="006176AC"/>
    <w:rsid w:val="00636937"/>
    <w:rsid w:val="00676B72"/>
    <w:rsid w:val="0074080A"/>
    <w:rsid w:val="00796EFE"/>
    <w:rsid w:val="008235F9"/>
    <w:rsid w:val="00854A66"/>
    <w:rsid w:val="00861D38"/>
    <w:rsid w:val="00880B69"/>
    <w:rsid w:val="00930072"/>
    <w:rsid w:val="00947391"/>
    <w:rsid w:val="00992B86"/>
    <w:rsid w:val="00A6507A"/>
    <w:rsid w:val="00A97966"/>
    <w:rsid w:val="00AC66F1"/>
    <w:rsid w:val="00B11553"/>
    <w:rsid w:val="00C52E13"/>
    <w:rsid w:val="00CF617B"/>
    <w:rsid w:val="00D55369"/>
    <w:rsid w:val="00D7093B"/>
    <w:rsid w:val="00D84FEA"/>
    <w:rsid w:val="00D90125"/>
    <w:rsid w:val="00F61111"/>
    <w:rsid w:val="00F70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0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50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50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50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50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98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2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1</Pages>
  <Words>7602</Words>
  <Characters>43333</Characters>
  <Application>Microsoft Office Word</Application>
  <DocSecurity>0</DocSecurity>
  <Lines>361</Lines>
  <Paragraphs>101</Paragraphs>
  <ScaleCrop>false</ScaleCrop>
  <Company>Microsoft</Company>
  <LinksUpToDate>false</LinksUpToDate>
  <CharactersWithSpaces>50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Users</cp:lastModifiedBy>
  <cp:revision>23</cp:revision>
  <dcterms:created xsi:type="dcterms:W3CDTF">2019-03-21T02:23:00Z</dcterms:created>
  <dcterms:modified xsi:type="dcterms:W3CDTF">2019-04-09T06:46:00Z</dcterms:modified>
</cp:coreProperties>
</file>